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27F1E" w14:textId="35A9E01D" w:rsidR="00E90228" w:rsidRPr="00093FDC" w:rsidRDefault="001A19AB">
      <w:pPr>
        <w:rPr>
          <w:sz w:val="28"/>
          <w:szCs w:val="28"/>
          <w:lang w:val="en-US"/>
        </w:rPr>
      </w:pPr>
      <w:r w:rsidRPr="00093FDC">
        <w:rPr>
          <w:b/>
          <w:sz w:val="28"/>
          <w:szCs w:val="28"/>
          <w:lang w:val="en-US"/>
        </w:rPr>
        <w:t>Supplementary material</w:t>
      </w:r>
    </w:p>
    <w:p w14:paraId="7E2AF63A" w14:textId="1FBB129A" w:rsidR="00E90228" w:rsidRPr="00093FDC" w:rsidRDefault="00093FDC" w:rsidP="00E90228">
      <w:pPr>
        <w:rPr>
          <w:b/>
          <w:bCs/>
          <w:lang w:val="en-US"/>
        </w:rPr>
      </w:pPr>
      <w:r w:rsidRPr="00093FDC">
        <w:rPr>
          <w:b/>
          <w:bCs/>
          <w:lang w:val="en-US"/>
        </w:rPr>
        <w:t xml:space="preserve">Supplementary material S1. Distribution of </w:t>
      </w:r>
      <w:r w:rsidR="00E90228" w:rsidRPr="00093FDC">
        <w:rPr>
          <w:b/>
          <w:bCs/>
          <w:lang w:val="en-US"/>
        </w:rPr>
        <w:t xml:space="preserve">proteins by TT, TA, AA, stratified by men, women with and without estrogen </w:t>
      </w:r>
      <w:r>
        <w:rPr>
          <w:b/>
          <w:bCs/>
          <w:lang w:val="en-US"/>
        </w:rPr>
        <w:t xml:space="preserve">contraceptive </w:t>
      </w:r>
      <w:r w:rsidR="00E90228" w:rsidRPr="00093FDC">
        <w:rPr>
          <w:b/>
          <w:bCs/>
          <w:lang w:val="en-US"/>
        </w:rPr>
        <w:t>us</w:t>
      </w:r>
      <w:r>
        <w:rPr>
          <w:b/>
          <w:bCs/>
          <w:lang w:val="en-US"/>
        </w:rPr>
        <w:t>e</w:t>
      </w:r>
    </w:p>
    <w:p w14:paraId="51350CB9" w14:textId="77777777" w:rsidR="00E90228" w:rsidRPr="00093FDC" w:rsidRDefault="00E90228" w:rsidP="00E90228">
      <w:pPr>
        <w:rPr>
          <w:b/>
          <w:bCs/>
          <w:lang w:val="en-US"/>
        </w:rPr>
      </w:pPr>
      <w:r w:rsidRPr="00093FDC">
        <w:rPr>
          <w:b/>
          <w:bCs/>
          <w:lang w:val="en-US"/>
        </w:rPr>
        <w:t>Men</w:t>
      </w:r>
    </w:p>
    <w:p w14:paraId="7B360692" w14:textId="77777777" w:rsidR="00E90228" w:rsidRDefault="00E90228" w:rsidP="00E90228">
      <w:pPr>
        <w:rPr>
          <w:lang w:val="en-US"/>
        </w:rPr>
      </w:pPr>
      <w:r w:rsidRPr="00326F48">
        <w:rPr>
          <w:noProof/>
          <w:lang w:val="en-GB" w:eastAsia="ja-JP"/>
        </w:rPr>
        <w:drawing>
          <wp:inline distT="0" distB="0" distL="0" distR="0" wp14:anchorId="5D6D23BC" wp14:editId="3F00D0EB">
            <wp:extent cx="5718175" cy="41510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476" cy="415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1E7CB" w14:textId="673530BF" w:rsidR="00093FDC" w:rsidRDefault="00093FDC" w:rsidP="007C0748">
      <w:pPr>
        <w:rPr>
          <w:lang w:val="en-US"/>
        </w:rPr>
      </w:pPr>
      <w:r>
        <w:rPr>
          <w:lang w:val="en-US"/>
        </w:rPr>
        <w:br w:type="page"/>
      </w:r>
    </w:p>
    <w:p w14:paraId="62A7086C" w14:textId="796CF308" w:rsidR="00E90228" w:rsidRPr="00093FDC" w:rsidRDefault="00E90228" w:rsidP="00E90228">
      <w:pPr>
        <w:rPr>
          <w:b/>
          <w:bCs/>
          <w:lang w:val="en-US"/>
        </w:rPr>
      </w:pPr>
      <w:r w:rsidRPr="00093FDC">
        <w:rPr>
          <w:b/>
          <w:bCs/>
          <w:lang w:val="en-US"/>
        </w:rPr>
        <w:lastRenderedPageBreak/>
        <w:t>Women without estrogen</w:t>
      </w:r>
      <w:r w:rsidR="00093FDC" w:rsidRPr="00093FDC">
        <w:rPr>
          <w:b/>
          <w:bCs/>
          <w:lang w:val="en-US"/>
        </w:rPr>
        <w:t xml:space="preserve"> contraceptive use (NEU women)</w:t>
      </w:r>
    </w:p>
    <w:p w14:paraId="3CFAFAF7" w14:textId="77777777" w:rsidR="00E90228" w:rsidRDefault="00E90228" w:rsidP="00E90228">
      <w:pPr>
        <w:rPr>
          <w:lang w:val="en-US"/>
        </w:rPr>
      </w:pPr>
      <w:r w:rsidRPr="00326F48">
        <w:rPr>
          <w:noProof/>
          <w:lang w:val="en-GB" w:eastAsia="ja-JP"/>
        </w:rPr>
        <w:drawing>
          <wp:inline distT="0" distB="0" distL="0" distR="0" wp14:anchorId="1D5B973F" wp14:editId="5DC6177D">
            <wp:extent cx="5772150" cy="4190278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831" cy="419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7E45C" w14:textId="6732C772" w:rsidR="00093FDC" w:rsidRDefault="00093FDC" w:rsidP="007C0748">
      <w:pPr>
        <w:rPr>
          <w:lang w:val="en-US"/>
        </w:rPr>
      </w:pPr>
      <w:r>
        <w:rPr>
          <w:lang w:val="en-US"/>
        </w:rPr>
        <w:br w:type="page"/>
      </w:r>
    </w:p>
    <w:p w14:paraId="037AA682" w14:textId="64B450E4" w:rsidR="00E90228" w:rsidRPr="00093FDC" w:rsidRDefault="00E90228" w:rsidP="00E90228">
      <w:pPr>
        <w:rPr>
          <w:b/>
          <w:bCs/>
          <w:lang w:val="en-US"/>
        </w:rPr>
      </w:pPr>
      <w:r w:rsidRPr="00093FDC">
        <w:rPr>
          <w:b/>
          <w:bCs/>
          <w:lang w:val="en-US"/>
        </w:rPr>
        <w:lastRenderedPageBreak/>
        <w:t>Women with estrogen</w:t>
      </w:r>
      <w:r w:rsidR="00093FDC" w:rsidRPr="00093FDC">
        <w:rPr>
          <w:b/>
          <w:bCs/>
          <w:lang w:val="en-US"/>
        </w:rPr>
        <w:t xml:space="preserve"> contraceptive use (EU women)</w:t>
      </w:r>
    </w:p>
    <w:p w14:paraId="1E1DD02A" w14:textId="407297CE" w:rsidR="00E90228" w:rsidRDefault="00E90228">
      <w:pPr>
        <w:rPr>
          <w:lang w:val="en-US"/>
        </w:rPr>
      </w:pPr>
      <w:r w:rsidRPr="00326F48">
        <w:rPr>
          <w:noProof/>
          <w:lang w:val="en-GB" w:eastAsia="ja-JP"/>
        </w:rPr>
        <w:drawing>
          <wp:inline distT="0" distB="0" distL="0" distR="0" wp14:anchorId="137FFAD1" wp14:editId="2FC5E6B0">
            <wp:extent cx="5715000" cy="4148790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520" cy="4167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3B28A" w14:textId="77777777" w:rsidR="00F776F3" w:rsidRDefault="00F776F3">
      <w:pPr>
        <w:rPr>
          <w:lang w:val="en-US"/>
        </w:rPr>
      </w:pPr>
    </w:p>
    <w:p w14:paraId="7E411671" w14:textId="77777777" w:rsidR="00F776F3" w:rsidRDefault="00F776F3">
      <w:pPr>
        <w:rPr>
          <w:lang w:val="en-US"/>
        </w:rPr>
      </w:pPr>
    </w:p>
    <w:p w14:paraId="7CBD7FE5" w14:textId="0CE069AF" w:rsidR="00F776F3" w:rsidRDefault="00F776F3">
      <w:pPr>
        <w:rPr>
          <w:lang w:val="en-US"/>
        </w:rPr>
      </w:pPr>
      <w:r>
        <w:rPr>
          <w:lang w:val="en-US"/>
        </w:rPr>
        <w:br w:type="page"/>
      </w:r>
    </w:p>
    <w:p w14:paraId="13943EE9" w14:textId="1F3747C4" w:rsidR="00F776F3" w:rsidRDefault="00F776F3" w:rsidP="00F776F3">
      <w:pPr>
        <w:spacing w:after="0" w:line="240" w:lineRule="auto"/>
        <w:rPr>
          <w:b/>
          <w:bCs/>
          <w:lang w:val="en-US"/>
        </w:rPr>
      </w:pPr>
      <w:r w:rsidRPr="00093FDC">
        <w:rPr>
          <w:b/>
          <w:bCs/>
          <w:lang w:val="en-US"/>
        </w:rPr>
        <w:lastRenderedPageBreak/>
        <w:t>Supplementary material S</w:t>
      </w:r>
      <w:r>
        <w:rPr>
          <w:b/>
          <w:bCs/>
          <w:lang w:val="en-US"/>
        </w:rPr>
        <w:t>2</w:t>
      </w:r>
      <w:r w:rsidRPr="00093FDC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The script used in the study. </w:t>
      </w:r>
    </w:p>
    <w:p w14:paraId="6328931E" w14:textId="77777777" w:rsidR="00F776F3" w:rsidRDefault="00F776F3" w:rsidP="00F776F3">
      <w:pPr>
        <w:spacing w:after="0" w:line="240" w:lineRule="auto"/>
        <w:rPr>
          <w:b/>
          <w:bCs/>
          <w:lang w:val="en-US"/>
        </w:rPr>
      </w:pPr>
    </w:p>
    <w:p w14:paraId="00F0FB70" w14:textId="77777777" w:rsidR="00F776F3" w:rsidRDefault="00F776F3" w:rsidP="00F776F3">
      <w:pPr>
        <w:spacing w:after="0" w:line="240" w:lineRule="auto"/>
        <w:rPr>
          <w:lang w:val="en-US"/>
        </w:rPr>
      </w:pPr>
    </w:p>
    <w:p w14:paraId="5F045ACF" w14:textId="7C423911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 This script shows analyses for male</w:t>
      </w:r>
    </w:p>
    <w:p w14:paraId="451C9C94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# Other groups were </w:t>
      </w:r>
      <w:proofErr w:type="spellStart"/>
      <w:r w:rsidRPr="00F776F3">
        <w:rPr>
          <w:lang w:val="en-US"/>
        </w:rPr>
        <w:t>analysed</w:t>
      </w:r>
      <w:proofErr w:type="spellEnd"/>
      <w:r w:rsidRPr="00F776F3">
        <w:rPr>
          <w:lang w:val="en-US"/>
        </w:rPr>
        <w:t xml:space="preserve"> by replacing the data</w:t>
      </w:r>
    </w:p>
    <w:p w14:paraId="75AFAA63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 Data were prepared by Stata</w:t>
      </w:r>
    </w:p>
    <w:p w14:paraId="6F2882E3" w14:textId="77777777" w:rsidR="00F776F3" w:rsidRPr="00F776F3" w:rsidRDefault="00F776F3" w:rsidP="00F776F3">
      <w:pPr>
        <w:spacing w:after="0" w:line="240" w:lineRule="auto"/>
        <w:rPr>
          <w:lang w:val="en-US"/>
        </w:rPr>
      </w:pPr>
    </w:p>
    <w:p w14:paraId="0032201A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library(readstata13)</w:t>
      </w:r>
    </w:p>
    <w:p w14:paraId="1E062CA3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library(</w:t>
      </w:r>
      <w:proofErr w:type="spellStart"/>
      <w:r w:rsidRPr="00F776F3">
        <w:rPr>
          <w:lang w:val="en-US"/>
        </w:rPr>
        <w:t>limma</w:t>
      </w:r>
      <w:proofErr w:type="spellEnd"/>
      <w:r w:rsidRPr="00F776F3">
        <w:rPr>
          <w:lang w:val="en-US"/>
        </w:rPr>
        <w:t>)</w:t>
      </w:r>
    </w:p>
    <w:p w14:paraId="6DEB1C9D" w14:textId="77777777" w:rsidR="00F776F3" w:rsidRPr="00F776F3" w:rsidRDefault="00F776F3" w:rsidP="00F776F3">
      <w:pPr>
        <w:spacing w:after="0" w:line="240" w:lineRule="auto"/>
        <w:rPr>
          <w:lang w:val="en-US"/>
        </w:rPr>
      </w:pPr>
    </w:p>
    <w:p w14:paraId="6FB5B27C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*******#</w:t>
      </w:r>
    </w:p>
    <w:p w14:paraId="288D3E34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 ADDTIVE MODEL, AGE-ADJUSTED</w:t>
      </w:r>
    </w:p>
    <w:p w14:paraId="4D980DCF" w14:textId="77777777" w:rsidR="00F776F3" w:rsidRPr="001B7A91" w:rsidRDefault="00F776F3" w:rsidP="00F776F3">
      <w:pPr>
        <w:spacing w:after="0" w:line="240" w:lineRule="auto"/>
      </w:pPr>
      <w:r w:rsidRPr="001B7A91">
        <w:t>#*******#</w:t>
      </w:r>
    </w:p>
    <w:p w14:paraId="5D568B86" w14:textId="77777777" w:rsidR="00F776F3" w:rsidRPr="001B7A91" w:rsidRDefault="00F776F3" w:rsidP="00F776F3">
      <w:pPr>
        <w:spacing w:after="0" w:line="240" w:lineRule="auto"/>
      </w:pPr>
      <w:proofErr w:type="spellStart"/>
      <w:proofErr w:type="gramStart"/>
      <w:r w:rsidRPr="001B7A91">
        <w:t>rm</w:t>
      </w:r>
      <w:proofErr w:type="spellEnd"/>
      <w:r w:rsidRPr="001B7A91">
        <w:t>(</w:t>
      </w:r>
      <w:proofErr w:type="gramEnd"/>
      <w:r w:rsidRPr="001B7A91">
        <w:t xml:space="preserve">list = </w:t>
      </w:r>
      <w:proofErr w:type="spellStart"/>
      <w:r w:rsidRPr="001B7A91">
        <w:t>ls</w:t>
      </w:r>
      <w:proofErr w:type="spellEnd"/>
      <w:r w:rsidRPr="001B7A91">
        <w:t>())</w:t>
      </w:r>
    </w:p>
    <w:p w14:paraId="5C337EE7" w14:textId="77777777" w:rsidR="00F776F3" w:rsidRPr="001B7A91" w:rsidRDefault="00F776F3" w:rsidP="00F776F3">
      <w:pPr>
        <w:spacing w:after="0" w:line="240" w:lineRule="auto"/>
      </w:pPr>
      <w:r w:rsidRPr="001B7A91">
        <w:t xml:space="preserve">dat &lt;- </w:t>
      </w:r>
      <w:proofErr w:type="gramStart"/>
      <w:r w:rsidRPr="001B7A91">
        <w:t>read.dta</w:t>
      </w:r>
      <w:proofErr w:type="gramEnd"/>
      <w:r w:rsidRPr="001B7A91">
        <w:t>13(".../</w:t>
      </w:r>
      <w:proofErr w:type="spellStart"/>
      <w:r w:rsidRPr="001B7A91">
        <w:t>male.dta</w:t>
      </w:r>
      <w:proofErr w:type="spellEnd"/>
      <w:r w:rsidRPr="001B7A91">
        <w:t>")</w:t>
      </w:r>
    </w:p>
    <w:p w14:paraId="3E983AFC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View(</w:t>
      </w:r>
      <w:proofErr w:type="spellStart"/>
      <w:r w:rsidRPr="00F776F3">
        <w:rPr>
          <w:lang w:val="en-US"/>
        </w:rPr>
        <w:t>dat</w:t>
      </w:r>
      <w:proofErr w:type="spellEnd"/>
      <w:r w:rsidRPr="00F776F3">
        <w:rPr>
          <w:lang w:val="en-US"/>
        </w:rPr>
        <w:t>)</w:t>
      </w:r>
    </w:p>
    <w:p w14:paraId="711BB1EE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design_adj</w:t>
      </w:r>
      <w:proofErr w:type="spellEnd"/>
      <w:r w:rsidRPr="00F776F3">
        <w:rPr>
          <w:lang w:val="en-US"/>
        </w:rPr>
        <w:t xml:space="preserve"> &lt;- </w:t>
      </w:r>
      <w:proofErr w:type="spellStart"/>
      <w:proofErr w:type="gramStart"/>
      <w:r w:rsidRPr="00F776F3">
        <w:rPr>
          <w:lang w:val="en-US"/>
        </w:rPr>
        <w:t>model.matrix</w:t>
      </w:r>
      <w:proofErr w:type="spellEnd"/>
      <w:proofErr w:type="gramEnd"/>
      <w:r w:rsidRPr="00F776F3">
        <w:rPr>
          <w:lang w:val="en-US"/>
        </w:rPr>
        <w:t>(~</w:t>
      </w:r>
      <w:proofErr w:type="spellStart"/>
      <w:r w:rsidRPr="00F776F3">
        <w:rPr>
          <w:lang w:val="en-US"/>
        </w:rPr>
        <w:t>tttaaa</w:t>
      </w:r>
      <w:proofErr w:type="spellEnd"/>
    </w:p>
    <w:p w14:paraId="4E85F63D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  + dat$agesp1 + dat$agesp2 + dat$agesp3</w:t>
      </w:r>
    </w:p>
    <w:p w14:paraId="044468E4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  , data=</w:t>
      </w:r>
      <w:proofErr w:type="spellStart"/>
      <w:r w:rsidRPr="00F776F3">
        <w:rPr>
          <w:lang w:val="en-US"/>
        </w:rPr>
        <w:t>dat</w:t>
      </w:r>
      <w:proofErr w:type="spellEnd"/>
      <w:r w:rsidRPr="00F776F3">
        <w:rPr>
          <w:lang w:val="en-US"/>
        </w:rPr>
        <w:t>)</w:t>
      </w:r>
    </w:p>
    <w:p w14:paraId="4F78A76D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fit_adj</w:t>
      </w:r>
      <w:proofErr w:type="spellEnd"/>
      <w:r w:rsidRPr="00F776F3">
        <w:rPr>
          <w:lang w:val="en-US"/>
        </w:rPr>
        <w:t xml:space="preserve"> &lt;- </w:t>
      </w:r>
      <w:proofErr w:type="spellStart"/>
      <w:r w:rsidRPr="00F776F3">
        <w:rPr>
          <w:lang w:val="en-US"/>
        </w:rPr>
        <w:t>lmFit</w:t>
      </w:r>
      <w:proofErr w:type="spellEnd"/>
      <w:r w:rsidRPr="00F776F3">
        <w:rPr>
          <w:lang w:val="en-US"/>
        </w:rPr>
        <w:t>(t(</w:t>
      </w:r>
      <w:proofErr w:type="spellStart"/>
      <w:r w:rsidRPr="00F776F3">
        <w:rPr>
          <w:lang w:val="en-US"/>
        </w:rPr>
        <w:t>dat</w:t>
      </w:r>
      <w:proofErr w:type="spellEnd"/>
      <w:r w:rsidRPr="00F776F3">
        <w:rPr>
          <w:lang w:val="en-US"/>
        </w:rPr>
        <w:t>[</w:t>
      </w:r>
      <w:proofErr w:type="gramStart"/>
      <w:r w:rsidRPr="00F776F3">
        <w:rPr>
          <w:lang w:val="en-US"/>
        </w:rPr>
        <w:t>45:ncol</w:t>
      </w:r>
      <w:proofErr w:type="gram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dat</w:t>
      </w:r>
      <w:proofErr w:type="spellEnd"/>
      <w:r w:rsidRPr="00F776F3">
        <w:rPr>
          <w:lang w:val="en-US"/>
        </w:rPr>
        <w:t>)]), design=</w:t>
      </w:r>
      <w:proofErr w:type="spellStart"/>
      <w:r w:rsidRPr="00F776F3">
        <w:rPr>
          <w:lang w:val="en-US"/>
        </w:rPr>
        <w:t>design_adj</w:t>
      </w:r>
      <w:proofErr w:type="spellEnd"/>
      <w:r w:rsidRPr="00F776F3">
        <w:rPr>
          <w:lang w:val="en-US"/>
        </w:rPr>
        <w:t>)</w:t>
      </w:r>
    </w:p>
    <w:p w14:paraId="62BBEE11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fit_adj</w:t>
      </w:r>
      <w:proofErr w:type="spellEnd"/>
    </w:p>
    <w:p w14:paraId="5EA8EA79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ebays_fit_adj</w:t>
      </w:r>
      <w:proofErr w:type="spellEnd"/>
      <w:r w:rsidRPr="00F776F3">
        <w:rPr>
          <w:lang w:val="en-US"/>
        </w:rPr>
        <w:t>&lt;-</w:t>
      </w:r>
      <w:proofErr w:type="spellStart"/>
      <w:r w:rsidRPr="00F776F3">
        <w:rPr>
          <w:lang w:val="en-US"/>
        </w:rPr>
        <w:t>eBayes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fit_adj</w:t>
      </w:r>
      <w:proofErr w:type="spellEnd"/>
      <w:r w:rsidRPr="00F776F3">
        <w:rPr>
          <w:lang w:val="en-US"/>
        </w:rPr>
        <w:t>)</w:t>
      </w:r>
    </w:p>
    <w:p w14:paraId="11381E2B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DE_results_adj</w:t>
      </w:r>
      <w:proofErr w:type="spellEnd"/>
      <w:r w:rsidRPr="00F776F3">
        <w:rPr>
          <w:lang w:val="en-US"/>
        </w:rPr>
        <w:t xml:space="preserve"> &lt;- </w:t>
      </w:r>
      <w:proofErr w:type="spellStart"/>
      <w:proofErr w:type="gramStart"/>
      <w:r w:rsidRPr="00F776F3">
        <w:rPr>
          <w:lang w:val="en-US"/>
        </w:rPr>
        <w:t>topTable</w:t>
      </w:r>
      <w:proofErr w:type="spellEnd"/>
      <w:r w:rsidRPr="00F776F3">
        <w:rPr>
          <w:lang w:val="en-US"/>
        </w:rPr>
        <w:t>(</w:t>
      </w:r>
      <w:proofErr w:type="spellStart"/>
      <w:proofErr w:type="gramEnd"/>
      <w:r w:rsidRPr="00F776F3">
        <w:rPr>
          <w:lang w:val="en-US"/>
        </w:rPr>
        <w:t>ebays_fit_adj,coef</w:t>
      </w:r>
      <w:proofErr w:type="spellEnd"/>
      <w:r w:rsidRPr="00F776F3">
        <w:rPr>
          <w:lang w:val="en-US"/>
        </w:rPr>
        <w:t>="</w:t>
      </w:r>
      <w:proofErr w:type="spellStart"/>
      <w:r w:rsidRPr="00F776F3">
        <w:rPr>
          <w:lang w:val="en-US"/>
        </w:rPr>
        <w:t>tttaaa</w:t>
      </w:r>
      <w:proofErr w:type="spellEnd"/>
      <w:r w:rsidRPr="00F776F3">
        <w:rPr>
          <w:lang w:val="en-US"/>
        </w:rPr>
        <w:t xml:space="preserve">", </w:t>
      </w:r>
      <w:proofErr w:type="spellStart"/>
      <w:r w:rsidRPr="00F776F3">
        <w:rPr>
          <w:lang w:val="en-US"/>
        </w:rPr>
        <w:t>adjust.method</w:t>
      </w:r>
      <w:proofErr w:type="spellEnd"/>
      <w:r w:rsidRPr="00F776F3">
        <w:rPr>
          <w:lang w:val="en-US"/>
        </w:rPr>
        <w:t>="</w:t>
      </w:r>
      <w:proofErr w:type="spellStart"/>
      <w:r w:rsidRPr="00F776F3">
        <w:rPr>
          <w:lang w:val="en-US"/>
        </w:rPr>
        <w:t>fdr</w:t>
      </w:r>
      <w:proofErr w:type="spellEnd"/>
      <w:r w:rsidRPr="00F776F3">
        <w:rPr>
          <w:lang w:val="en-US"/>
        </w:rPr>
        <w:t xml:space="preserve">", </w:t>
      </w:r>
      <w:proofErr w:type="spellStart"/>
      <w:r w:rsidRPr="00F776F3">
        <w:rPr>
          <w:lang w:val="en-US"/>
        </w:rPr>
        <w:t>confint</w:t>
      </w:r>
      <w:proofErr w:type="spellEnd"/>
      <w:r w:rsidRPr="00F776F3">
        <w:rPr>
          <w:lang w:val="en-US"/>
        </w:rPr>
        <w:t>=TRUE, n=Inf)</w:t>
      </w:r>
    </w:p>
    <w:p w14:paraId="30EA14EA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DE_results_adj</w:t>
      </w:r>
      <w:proofErr w:type="spellEnd"/>
    </w:p>
    <w:p w14:paraId="1F311ED1" w14:textId="77777777" w:rsidR="00F776F3" w:rsidRPr="00F776F3" w:rsidRDefault="00F776F3" w:rsidP="00F776F3">
      <w:pPr>
        <w:spacing w:after="0" w:line="240" w:lineRule="auto"/>
        <w:rPr>
          <w:lang w:val="en-US"/>
        </w:rPr>
      </w:pPr>
    </w:p>
    <w:p w14:paraId="3A77E82E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*******#</w:t>
      </w:r>
    </w:p>
    <w:p w14:paraId="251305A7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 ADDTIVE MODEL, MOST ADDTIVE MODEL, ADJUSTED</w:t>
      </w:r>
    </w:p>
    <w:p w14:paraId="65CCA272" w14:textId="77777777" w:rsidR="00F776F3" w:rsidRPr="001B7A91" w:rsidRDefault="00F776F3" w:rsidP="00F776F3">
      <w:pPr>
        <w:spacing w:after="0" w:line="240" w:lineRule="auto"/>
      </w:pPr>
      <w:r w:rsidRPr="001B7A91">
        <w:t>#*******#</w:t>
      </w:r>
    </w:p>
    <w:p w14:paraId="7680D3E4" w14:textId="77777777" w:rsidR="00F776F3" w:rsidRPr="001B7A91" w:rsidRDefault="00F776F3" w:rsidP="00F776F3">
      <w:pPr>
        <w:spacing w:after="0" w:line="240" w:lineRule="auto"/>
      </w:pPr>
      <w:proofErr w:type="spellStart"/>
      <w:proofErr w:type="gramStart"/>
      <w:r w:rsidRPr="001B7A91">
        <w:t>rm</w:t>
      </w:r>
      <w:proofErr w:type="spellEnd"/>
      <w:r w:rsidRPr="001B7A91">
        <w:t>(</w:t>
      </w:r>
      <w:proofErr w:type="gramEnd"/>
      <w:r w:rsidRPr="001B7A91">
        <w:t xml:space="preserve">list = </w:t>
      </w:r>
      <w:proofErr w:type="spellStart"/>
      <w:r w:rsidRPr="001B7A91">
        <w:t>ls</w:t>
      </w:r>
      <w:proofErr w:type="spellEnd"/>
      <w:r w:rsidRPr="001B7A91">
        <w:t>())</w:t>
      </w:r>
    </w:p>
    <w:p w14:paraId="474DC1EC" w14:textId="77777777" w:rsidR="00F776F3" w:rsidRPr="001B7A91" w:rsidRDefault="00F776F3" w:rsidP="00F776F3">
      <w:pPr>
        <w:spacing w:after="0" w:line="240" w:lineRule="auto"/>
      </w:pPr>
      <w:r w:rsidRPr="001B7A91">
        <w:t xml:space="preserve">dat &lt;- </w:t>
      </w:r>
      <w:proofErr w:type="gramStart"/>
      <w:r w:rsidRPr="001B7A91">
        <w:t>read.dta</w:t>
      </w:r>
      <w:proofErr w:type="gramEnd"/>
      <w:r w:rsidRPr="001B7A91">
        <w:t>13(".../</w:t>
      </w:r>
      <w:proofErr w:type="spellStart"/>
      <w:r w:rsidRPr="001B7A91">
        <w:t>male.dta</w:t>
      </w:r>
      <w:proofErr w:type="spellEnd"/>
      <w:r w:rsidRPr="001B7A91">
        <w:t>")</w:t>
      </w:r>
    </w:p>
    <w:p w14:paraId="0D154A63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design_adj</w:t>
      </w:r>
      <w:proofErr w:type="spellEnd"/>
      <w:r w:rsidRPr="00F776F3">
        <w:rPr>
          <w:lang w:val="en-US"/>
        </w:rPr>
        <w:t xml:space="preserve"> &lt;- </w:t>
      </w:r>
      <w:proofErr w:type="spellStart"/>
      <w:proofErr w:type="gramStart"/>
      <w:r w:rsidRPr="00F776F3">
        <w:rPr>
          <w:lang w:val="en-US"/>
        </w:rPr>
        <w:t>model.matrix</w:t>
      </w:r>
      <w:proofErr w:type="spellEnd"/>
      <w:proofErr w:type="gramEnd"/>
      <w:r w:rsidRPr="00F776F3">
        <w:rPr>
          <w:lang w:val="en-US"/>
        </w:rPr>
        <w:t>(~</w:t>
      </w:r>
      <w:proofErr w:type="spellStart"/>
      <w:r w:rsidRPr="00F776F3">
        <w:rPr>
          <w:lang w:val="en-US"/>
        </w:rPr>
        <w:t>tttaaa</w:t>
      </w:r>
      <w:proofErr w:type="spellEnd"/>
    </w:p>
    <w:p w14:paraId="04D36EAB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  + dat$agesp1 + dat$agesp2 + dat$agesp3</w:t>
      </w:r>
    </w:p>
    <w:p w14:paraId="3E493A29" w14:textId="77777777" w:rsidR="00F776F3" w:rsidRPr="001B7A91" w:rsidRDefault="00F776F3" w:rsidP="00F776F3">
      <w:pPr>
        <w:spacing w:after="0" w:line="240" w:lineRule="auto"/>
      </w:pPr>
      <w:r w:rsidRPr="00F776F3">
        <w:rPr>
          <w:lang w:val="en-US"/>
        </w:rPr>
        <w:t xml:space="preserve">                           </w:t>
      </w:r>
      <w:r w:rsidRPr="001B7A91">
        <w:t>+ dat$bmisp1 + dat$bmisp2 + dat$bmisp3</w:t>
      </w:r>
    </w:p>
    <w:p w14:paraId="1A491EE6" w14:textId="77777777" w:rsidR="00F776F3" w:rsidRPr="001B7A91" w:rsidRDefault="00F776F3" w:rsidP="00F776F3">
      <w:pPr>
        <w:spacing w:after="0" w:line="240" w:lineRule="auto"/>
      </w:pPr>
      <w:r w:rsidRPr="001B7A91">
        <w:t xml:space="preserve">                           + dat$ldlsp1 + dat$ldlsp2 + dat$ldlsp3</w:t>
      </w:r>
    </w:p>
    <w:p w14:paraId="02331588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1B7A91">
        <w:t xml:space="preserve">                           </w:t>
      </w:r>
      <w:r w:rsidRPr="00F776F3">
        <w:rPr>
          <w:lang w:val="en-US"/>
        </w:rPr>
        <w:t>+ dat$triglysp1 + dat$triglysp2 + dat$triglysp3</w:t>
      </w:r>
    </w:p>
    <w:p w14:paraId="7CCDA9D1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  + dat$insulinsp1 + dat$insulinsp2 + dat$insulinsp3</w:t>
      </w:r>
    </w:p>
    <w:p w14:paraId="78F8A598" w14:textId="77777777" w:rsidR="00F776F3" w:rsidRPr="001B7A91" w:rsidRDefault="00F776F3" w:rsidP="00F776F3">
      <w:pPr>
        <w:spacing w:after="0" w:line="240" w:lineRule="auto"/>
      </w:pPr>
      <w:r w:rsidRPr="00F776F3">
        <w:rPr>
          <w:lang w:val="en-US"/>
        </w:rPr>
        <w:t xml:space="preserve">                           </w:t>
      </w:r>
      <w:r w:rsidRPr="001B7A91">
        <w:t>+ dat$systolicbp_1sp1 + dat$systolicbp_1sp2 + dat$systolicbp_1sp3</w:t>
      </w:r>
    </w:p>
    <w:p w14:paraId="75F5B3EC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1B7A91">
        <w:t xml:space="preserve">                           </w:t>
      </w:r>
      <w:r w:rsidRPr="00F776F3">
        <w:rPr>
          <w:lang w:val="en-US"/>
        </w:rPr>
        <w:t>, data=</w:t>
      </w:r>
      <w:proofErr w:type="spellStart"/>
      <w:r w:rsidRPr="00F776F3">
        <w:rPr>
          <w:lang w:val="en-US"/>
        </w:rPr>
        <w:t>dat</w:t>
      </w:r>
      <w:proofErr w:type="spellEnd"/>
      <w:r w:rsidRPr="00F776F3">
        <w:rPr>
          <w:lang w:val="en-US"/>
        </w:rPr>
        <w:t>)</w:t>
      </w:r>
    </w:p>
    <w:p w14:paraId="6E0460BD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fit_adj</w:t>
      </w:r>
      <w:proofErr w:type="spellEnd"/>
      <w:r w:rsidRPr="00F776F3">
        <w:rPr>
          <w:lang w:val="en-US"/>
        </w:rPr>
        <w:t xml:space="preserve"> &lt;- </w:t>
      </w:r>
      <w:proofErr w:type="spellStart"/>
      <w:r w:rsidRPr="00F776F3">
        <w:rPr>
          <w:lang w:val="en-US"/>
        </w:rPr>
        <w:t>lmFit</w:t>
      </w:r>
      <w:proofErr w:type="spellEnd"/>
      <w:r w:rsidRPr="00F776F3">
        <w:rPr>
          <w:lang w:val="en-US"/>
        </w:rPr>
        <w:t>(t(</w:t>
      </w:r>
      <w:proofErr w:type="spellStart"/>
      <w:r w:rsidRPr="00F776F3">
        <w:rPr>
          <w:lang w:val="en-US"/>
        </w:rPr>
        <w:t>dat</w:t>
      </w:r>
      <w:proofErr w:type="spellEnd"/>
      <w:r w:rsidRPr="00F776F3">
        <w:rPr>
          <w:lang w:val="en-US"/>
        </w:rPr>
        <w:t>[</w:t>
      </w:r>
      <w:proofErr w:type="gramStart"/>
      <w:r w:rsidRPr="00F776F3">
        <w:rPr>
          <w:lang w:val="en-US"/>
        </w:rPr>
        <w:t>45:ncol</w:t>
      </w:r>
      <w:proofErr w:type="gram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dat</w:t>
      </w:r>
      <w:proofErr w:type="spellEnd"/>
      <w:r w:rsidRPr="00F776F3">
        <w:rPr>
          <w:lang w:val="en-US"/>
        </w:rPr>
        <w:t>)]), design=</w:t>
      </w:r>
      <w:proofErr w:type="spellStart"/>
      <w:r w:rsidRPr="00F776F3">
        <w:rPr>
          <w:lang w:val="en-US"/>
        </w:rPr>
        <w:t>design_adj</w:t>
      </w:r>
      <w:proofErr w:type="spellEnd"/>
      <w:r w:rsidRPr="00F776F3">
        <w:rPr>
          <w:lang w:val="en-US"/>
        </w:rPr>
        <w:t>)</w:t>
      </w:r>
    </w:p>
    <w:p w14:paraId="3900242D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fit_adj</w:t>
      </w:r>
      <w:proofErr w:type="spellEnd"/>
    </w:p>
    <w:p w14:paraId="5578B361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ebays_fit_adj</w:t>
      </w:r>
      <w:proofErr w:type="spellEnd"/>
      <w:r w:rsidRPr="00F776F3">
        <w:rPr>
          <w:lang w:val="en-US"/>
        </w:rPr>
        <w:t>&lt;-</w:t>
      </w:r>
      <w:proofErr w:type="spellStart"/>
      <w:r w:rsidRPr="00F776F3">
        <w:rPr>
          <w:lang w:val="en-US"/>
        </w:rPr>
        <w:t>eBayes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fit_adj</w:t>
      </w:r>
      <w:proofErr w:type="spellEnd"/>
      <w:r w:rsidRPr="00F776F3">
        <w:rPr>
          <w:lang w:val="en-US"/>
        </w:rPr>
        <w:t>)</w:t>
      </w:r>
    </w:p>
    <w:p w14:paraId="128672B2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DE_results_adj</w:t>
      </w:r>
      <w:proofErr w:type="spellEnd"/>
      <w:r w:rsidRPr="00F776F3">
        <w:rPr>
          <w:lang w:val="en-US"/>
        </w:rPr>
        <w:t xml:space="preserve"> &lt;- </w:t>
      </w:r>
      <w:proofErr w:type="spellStart"/>
      <w:proofErr w:type="gramStart"/>
      <w:r w:rsidRPr="00F776F3">
        <w:rPr>
          <w:lang w:val="en-US"/>
        </w:rPr>
        <w:t>topTable</w:t>
      </w:r>
      <w:proofErr w:type="spellEnd"/>
      <w:r w:rsidRPr="00F776F3">
        <w:rPr>
          <w:lang w:val="en-US"/>
        </w:rPr>
        <w:t>(</w:t>
      </w:r>
      <w:proofErr w:type="spellStart"/>
      <w:proofErr w:type="gramEnd"/>
      <w:r w:rsidRPr="00F776F3">
        <w:rPr>
          <w:lang w:val="en-US"/>
        </w:rPr>
        <w:t>ebays_fit_adj,coef</w:t>
      </w:r>
      <w:proofErr w:type="spellEnd"/>
      <w:r w:rsidRPr="00F776F3">
        <w:rPr>
          <w:lang w:val="en-US"/>
        </w:rPr>
        <w:t>="</w:t>
      </w:r>
      <w:proofErr w:type="spellStart"/>
      <w:r w:rsidRPr="00F776F3">
        <w:rPr>
          <w:lang w:val="en-US"/>
        </w:rPr>
        <w:t>tttaaa</w:t>
      </w:r>
      <w:proofErr w:type="spellEnd"/>
      <w:r w:rsidRPr="00F776F3">
        <w:rPr>
          <w:lang w:val="en-US"/>
        </w:rPr>
        <w:t xml:space="preserve">", </w:t>
      </w:r>
      <w:proofErr w:type="spellStart"/>
      <w:r w:rsidRPr="00F776F3">
        <w:rPr>
          <w:lang w:val="en-US"/>
        </w:rPr>
        <w:t>adjust.method</w:t>
      </w:r>
      <w:proofErr w:type="spellEnd"/>
      <w:r w:rsidRPr="00F776F3">
        <w:rPr>
          <w:lang w:val="en-US"/>
        </w:rPr>
        <w:t>="</w:t>
      </w:r>
      <w:proofErr w:type="spellStart"/>
      <w:r w:rsidRPr="00F776F3">
        <w:rPr>
          <w:lang w:val="en-US"/>
        </w:rPr>
        <w:t>fdr</w:t>
      </w:r>
      <w:proofErr w:type="spellEnd"/>
      <w:r w:rsidRPr="00F776F3">
        <w:rPr>
          <w:lang w:val="en-US"/>
        </w:rPr>
        <w:t xml:space="preserve">", </w:t>
      </w:r>
      <w:proofErr w:type="spellStart"/>
      <w:r w:rsidRPr="00F776F3">
        <w:rPr>
          <w:lang w:val="en-US"/>
        </w:rPr>
        <w:t>confint</w:t>
      </w:r>
      <w:proofErr w:type="spellEnd"/>
      <w:r w:rsidRPr="00F776F3">
        <w:rPr>
          <w:lang w:val="en-US"/>
        </w:rPr>
        <w:t>=TRUE, n=Inf)</w:t>
      </w:r>
    </w:p>
    <w:p w14:paraId="4AEAE411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DE_results_adj</w:t>
      </w:r>
      <w:proofErr w:type="spellEnd"/>
    </w:p>
    <w:p w14:paraId="303C2C01" w14:textId="77777777" w:rsidR="00F776F3" w:rsidRPr="00F776F3" w:rsidRDefault="00F776F3" w:rsidP="00F776F3">
      <w:pPr>
        <w:spacing w:after="0" w:line="240" w:lineRule="auto"/>
        <w:rPr>
          <w:lang w:val="en-US"/>
        </w:rPr>
      </w:pPr>
    </w:p>
    <w:p w14:paraId="0F70F550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*******#</w:t>
      </w:r>
    </w:p>
    <w:p w14:paraId="7B7FB475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 DOMINANT OR RECESSIVE MODEL, AGE-ADJUSTED</w:t>
      </w:r>
    </w:p>
    <w:p w14:paraId="6D3AE7C2" w14:textId="77777777" w:rsidR="00F776F3" w:rsidRPr="001B7A91" w:rsidRDefault="00F776F3" w:rsidP="00F776F3">
      <w:pPr>
        <w:spacing w:after="0" w:line="240" w:lineRule="auto"/>
      </w:pPr>
      <w:r w:rsidRPr="001B7A91">
        <w:t>#*******#</w:t>
      </w:r>
    </w:p>
    <w:p w14:paraId="07D9F60A" w14:textId="77777777" w:rsidR="00F776F3" w:rsidRPr="001B7A91" w:rsidRDefault="00F776F3" w:rsidP="00F776F3">
      <w:pPr>
        <w:spacing w:after="0" w:line="240" w:lineRule="auto"/>
      </w:pPr>
      <w:proofErr w:type="spellStart"/>
      <w:proofErr w:type="gramStart"/>
      <w:r w:rsidRPr="001B7A91">
        <w:t>rm</w:t>
      </w:r>
      <w:proofErr w:type="spellEnd"/>
      <w:r w:rsidRPr="001B7A91">
        <w:t>(</w:t>
      </w:r>
      <w:proofErr w:type="gramEnd"/>
      <w:r w:rsidRPr="001B7A91">
        <w:t xml:space="preserve">list = </w:t>
      </w:r>
      <w:proofErr w:type="spellStart"/>
      <w:r w:rsidRPr="001B7A91">
        <w:t>ls</w:t>
      </w:r>
      <w:proofErr w:type="spellEnd"/>
      <w:r w:rsidRPr="001B7A91">
        <w:t>())</w:t>
      </w:r>
    </w:p>
    <w:p w14:paraId="4FC09B26" w14:textId="77777777" w:rsidR="00F776F3" w:rsidRPr="001B7A91" w:rsidRDefault="00F776F3" w:rsidP="00F776F3">
      <w:pPr>
        <w:spacing w:after="0" w:line="240" w:lineRule="auto"/>
      </w:pPr>
      <w:r w:rsidRPr="001B7A91">
        <w:t xml:space="preserve">dat &lt;- </w:t>
      </w:r>
      <w:proofErr w:type="gramStart"/>
      <w:r w:rsidRPr="001B7A91">
        <w:t>read.dta</w:t>
      </w:r>
      <w:proofErr w:type="gramEnd"/>
      <w:r w:rsidRPr="001B7A91">
        <w:t>13(".../</w:t>
      </w:r>
      <w:proofErr w:type="spellStart"/>
      <w:r w:rsidRPr="001B7A91">
        <w:t>male.dta</w:t>
      </w:r>
      <w:proofErr w:type="spellEnd"/>
      <w:r w:rsidRPr="001B7A91">
        <w:t>")</w:t>
      </w:r>
    </w:p>
    <w:p w14:paraId="2B0CDF84" w14:textId="77777777" w:rsidR="00F776F3" w:rsidRDefault="00F776F3" w:rsidP="00F776F3">
      <w:pPr>
        <w:spacing w:after="0" w:line="240" w:lineRule="auto"/>
      </w:pPr>
      <w:proofErr w:type="spellStart"/>
      <w:r>
        <w:t>run_limma</w:t>
      </w:r>
      <w:proofErr w:type="spellEnd"/>
      <w:r>
        <w:t xml:space="preserve"> &lt;- </w:t>
      </w:r>
      <w:proofErr w:type="spellStart"/>
      <w:r>
        <w:t>function</w:t>
      </w:r>
      <w:proofErr w:type="spellEnd"/>
      <w:r>
        <w:t>(</w:t>
      </w:r>
      <w:proofErr w:type="spellStart"/>
      <w:r>
        <w:t>groups</w:t>
      </w:r>
      <w:proofErr w:type="spellEnd"/>
      <w:r>
        <w:t>) {</w:t>
      </w:r>
    </w:p>
    <w:p w14:paraId="27E79535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>
        <w:t xml:space="preserve">  </w:t>
      </w:r>
      <w:proofErr w:type="spellStart"/>
      <w:r w:rsidRPr="00F776F3">
        <w:rPr>
          <w:lang w:val="en-US"/>
        </w:rPr>
        <w:t>dataset_group</w:t>
      </w:r>
      <w:proofErr w:type="spellEnd"/>
      <w:r w:rsidRPr="00F776F3">
        <w:rPr>
          <w:lang w:val="en-US"/>
        </w:rPr>
        <w:t xml:space="preserve"> &lt;- </w:t>
      </w:r>
      <w:proofErr w:type="spellStart"/>
      <w:proofErr w:type="gramStart"/>
      <w:r w:rsidRPr="00F776F3">
        <w:rPr>
          <w:lang w:val="en-US"/>
        </w:rPr>
        <w:t>dat</w:t>
      </w:r>
      <w:proofErr w:type="spellEnd"/>
      <w:r w:rsidRPr="00F776F3">
        <w:rPr>
          <w:lang w:val="en-US"/>
        </w:rPr>
        <w:t>[</w:t>
      </w:r>
      <w:proofErr w:type="spellStart"/>
      <w:proofErr w:type="gramEnd"/>
      <w:r w:rsidRPr="00F776F3">
        <w:rPr>
          <w:lang w:val="en-US"/>
        </w:rPr>
        <w:t>dat$dominant</w:t>
      </w:r>
      <w:proofErr w:type="spellEnd"/>
      <w:r w:rsidRPr="00F776F3">
        <w:rPr>
          <w:lang w:val="en-US"/>
        </w:rPr>
        <w:t xml:space="preserve"> %in% groups, ]</w:t>
      </w:r>
    </w:p>
    <w:p w14:paraId="7A53EC51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print(table(</w:t>
      </w:r>
      <w:proofErr w:type="spellStart"/>
      <w:r w:rsidRPr="00F776F3">
        <w:rPr>
          <w:lang w:val="en-US"/>
        </w:rPr>
        <w:t>dataset_group$dominant</w:t>
      </w:r>
      <w:proofErr w:type="spellEnd"/>
      <w:r w:rsidRPr="00F776F3">
        <w:rPr>
          <w:lang w:val="en-US"/>
        </w:rPr>
        <w:t>))</w:t>
      </w:r>
    </w:p>
    <w:p w14:paraId="009DC602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lastRenderedPageBreak/>
        <w:t xml:space="preserve">  design &lt;- </w:t>
      </w:r>
      <w:proofErr w:type="spellStart"/>
      <w:proofErr w:type="gramStart"/>
      <w:r w:rsidRPr="00F776F3">
        <w:rPr>
          <w:lang w:val="en-US"/>
        </w:rPr>
        <w:t>model.matrix</w:t>
      </w:r>
      <w:proofErr w:type="spellEnd"/>
      <w:proofErr w:type="gramEnd"/>
      <w:r w:rsidRPr="00F776F3">
        <w:rPr>
          <w:lang w:val="en-US"/>
        </w:rPr>
        <w:t xml:space="preserve">(~0 + </w:t>
      </w:r>
      <w:proofErr w:type="spellStart"/>
      <w:r w:rsidRPr="00F776F3">
        <w:rPr>
          <w:lang w:val="en-US"/>
        </w:rPr>
        <w:t>as.factor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dataset_group$dominant</w:t>
      </w:r>
      <w:proofErr w:type="spellEnd"/>
      <w:r w:rsidRPr="00F776F3">
        <w:rPr>
          <w:lang w:val="en-US"/>
        </w:rPr>
        <w:t xml:space="preserve">) </w:t>
      </w:r>
    </w:p>
    <w:p w14:paraId="3FC1E177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+ dataset_group$agesp1 + dataset_group$agesp2 + dataset_group$agesp3)</w:t>
      </w:r>
    </w:p>
    <w:p w14:paraId="0BF3688D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spellStart"/>
      <w:r w:rsidRPr="00F776F3">
        <w:rPr>
          <w:lang w:val="en-US"/>
        </w:rPr>
        <w:t>colnames</w:t>
      </w:r>
      <w:proofErr w:type="spellEnd"/>
      <w:r w:rsidRPr="00F776F3">
        <w:rPr>
          <w:lang w:val="en-US"/>
        </w:rPr>
        <w:t>(design) &lt;-</w:t>
      </w:r>
      <w:proofErr w:type="gramStart"/>
      <w:r w:rsidRPr="00F776F3">
        <w:rPr>
          <w:lang w:val="en-US"/>
        </w:rPr>
        <w:t>c(</w:t>
      </w:r>
      <w:proofErr w:type="gramEnd"/>
      <w:r w:rsidRPr="00F776F3">
        <w:rPr>
          <w:lang w:val="en-US"/>
        </w:rPr>
        <w:t xml:space="preserve">"control", "case", "agesp1", "agesp2", "agesp3")   </w:t>
      </w:r>
    </w:p>
    <w:p w14:paraId="13FEB1C2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contrast &lt;- </w:t>
      </w:r>
      <w:proofErr w:type="spellStart"/>
      <w:proofErr w:type="gramStart"/>
      <w:r w:rsidRPr="00F776F3">
        <w:rPr>
          <w:lang w:val="en-US"/>
        </w:rPr>
        <w:t>makeContrasts</w:t>
      </w:r>
      <w:proofErr w:type="spellEnd"/>
      <w:r w:rsidRPr="00F776F3">
        <w:rPr>
          <w:lang w:val="en-US"/>
        </w:rPr>
        <w:t>(</w:t>
      </w:r>
      <w:proofErr w:type="gramEnd"/>
      <w:r w:rsidRPr="00F776F3">
        <w:rPr>
          <w:lang w:val="en-US"/>
        </w:rPr>
        <w:t>Diff = case-control, levels=design)</w:t>
      </w:r>
    </w:p>
    <w:p w14:paraId="2CF60C5C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print(head(contrast))</w:t>
      </w:r>
    </w:p>
    <w:p w14:paraId="7644F7B1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fit &lt;- </w:t>
      </w:r>
      <w:proofErr w:type="spellStart"/>
      <w:r w:rsidRPr="00F776F3">
        <w:rPr>
          <w:lang w:val="en-US"/>
        </w:rPr>
        <w:t>lmFit</w:t>
      </w:r>
      <w:proofErr w:type="spellEnd"/>
      <w:r w:rsidRPr="00F776F3">
        <w:rPr>
          <w:lang w:val="en-US"/>
        </w:rPr>
        <w:t>(t(</w:t>
      </w:r>
      <w:proofErr w:type="spellStart"/>
      <w:r w:rsidRPr="00F776F3">
        <w:rPr>
          <w:lang w:val="en-US"/>
        </w:rPr>
        <w:t>dataset_group</w:t>
      </w:r>
      <w:proofErr w:type="spellEnd"/>
      <w:r w:rsidRPr="00F776F3">
        <w:rPr>
          <w:lang w:val="en-US"/>
        </w:rPr>
        <w:t>[</w:t>
      </w:r>
      <w:proofErr w:type="gramStart"/>
      <w:r w:rsidRPr="00F776F3">
        <w:rPr>
          <w:lang w:val="en-US"/>
        </w:rPr>
        <w:t>45:ncol</w:t>
      </w:r>
      <w:proofErr w:type="gram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dataset_group</w:t>
      </w:r>
      <w:proofErr w:type="spellEnd"/>
      <w:r w:rsidRPr="00F776F3">
        <w:rPr>
          <w:lang w:val="en-US"/>
        </w:rPr>
        <w:t xml:space="preserve">)]), design=design, </w:t>
      </w:r>
      <w:proofErr w:type="spellStart"/>
      <w:r w:rsidRPr="00F776F3">
        <w:rPr>
          <w:lang w:val="en-US"/>
        </w:rPr>
        <w:t>maxit</w:t>
      </w:r>
      <w:proofErr w:type="spellEnd"/>
      <w:r w:rsidRPr="00F776F3">
        <w:rPr>
          <w:lang w:val="en-US"/>
        </w:rPr>
        <w:t>=1000)</w:t>
      </w:r>
    </w:p>
    <w:p w14:paraId="4EDF2C13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spellStart"/>
      <w:r w:rsidRPr="00F776F3">
        <w:rPr>
          <w:lang w:val="en-US"/>
        </w:rPr>
        <w:t>contrast_fit</w:t>
      </w:r>
      <w:proofErr w:type="spellEnd"/>
      <w:r w:rsidRPr="00F776F3">
        <w:rPr>
          <w:lang w:val="en-US"/>
        </w:rPr>
        <w:t>&lt;-</w:t>
      </w:r>
      <w:proofErr w:type="spellStart"/>
      <w:r w:rsidRPr="00F776F3">
        <w:rPr>
          <w:lang w:val="en-US"/>
        </w:rPr>
        <w:t>contrasts.fit</w:t>
      </w:r>
      <w:proofErr w:type="spellEnd"/>
      <w:r w:rsidRPr="00F776F3">
        <w:rPr>
          <w:lang w:val="en-US"/>
        </w:rPr>
        <w:t>(</w:t>
      </w:r>
      <w:proofErr w:type="spellStart"/>
      <w:proofErr w:type="gramStart"/>
      <w:r w:rsidRPr="00F776F3">
        <w:rPr>
          <w:lang w:val="en-US"/>
        </w:rPr>
        <w:t>fit,contrast</w:t>
      </w:r>
      <w:proofErr w:type="spellEnd"/>
      <w:proofErr w:type="gramEnd"/>
      <w:r w:rsidRPr="00F776F3">
        <w:rPr>
          <w:lang w:val="en-US"/>
        </w:rPr>
        <w:t>)</w:t>
      </w:r>
    </w:p>
    <w:p w14:paraId="62AAA898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spellStart"/>
      <w:r w:rsidRPr="00F776F3">
        <w:rPr>
          <w:lang w:val="en-US"/>
        </w:rPr>
        <w:t>ebays_fit</w:t>
      </w:r>
      <w:proofErr w:type="spellEnd"/>
      <w:r w:rsidRPr="00F776F3">
        <w:rPr>
          <w:lang w:val="en-US"/>
        </w:rPr>
        <w:t>&lt;-</w:t>
      </w:r>
      <w:proofErr w:type="spellStart"/>
      <w:r w:rsidRPr="00F776F3">
        <w:rPr>
          <w:lang w:val="en-US"/>
        </w:rPr>
        <w:t>eBayes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contrast_fit</w:t>
      </w:r>
      <w:proofErr w:type="spellEnd"/>
      <w:r w:rsidRPr="00F776F3">
        <w:rPr>
          <w:lang w:val="en-US"/>
        </w:rPr>
        <w:t>)</w:t>
      </w:r>
    </w:p>
    <w:p w14:paraId="4812CB4D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print(summary(</w:t>
      </w:r>
      <w:proofErr w:type="spellStart"/>
      <w:r w:rsidRPr="00F776F3">
        <w:rPr>
          <w:lang w:val="en-US"/>
        </w:rPr>
        <w:t>decideTests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ebays_fit</w:t>
      </w:r>
      <w:proofErr w:type="spellEnd"/>
      <w:r w:rsidRPr="00F776F3">
        <w:rPr>
          <w:lang w:val="en-US"/>
        </w:rPr>
        <w:t>)))</w:t>
      </w:r>
    </w:p>
    <w:p w14:paraId="140E1B06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spellStart"/>
      <w:r w:rsidRPr="00F776F3">
        <w:rPr>
          <w:lang w:val="en-US"/>
        </w:rPr>
        <w:t>DE_results</w:t>
      </w:r>
      <w:proofErr w:type="spellEnd"/>
      <w:r w:rsidRPr="00F776F3">
        <w:rPr>
          <w:lang w:val="en-US"/>
        </w:rPr>
        <w:t xml:space="preserve"> &lt;- </w:t>
      </w:r>
      <w:proofErr w:type="spellStart"/>
      <w:r w:rsidRPr="00F776F3">
        <w:rPr>
          <w:lang w:val="en-US"/>
        </w:rPr>
        <w:t>topTable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ebays_</w:t>
      </w:r>
      <w:proofErr w:type="gramStart"/>
      <w:r w:rsidRPr="00F776F3">
        <w:rPr>
          <w:lang w:val="en-US"/>
        </w:rPr>
        <w:t>fit,n</w:t>
      </w:r>
      <w:proofErr w:type="spellEnd"/>
      <w:proofErr w:type="gramEnd"/>
      <w:r w:rsidRPr="00F776F3">
        <w:rPr>
          <w:lang w:val="en-US"/>
        </w:rPr>
        <w:t>=</w:t>
      </w:r>
      <w:proofErr w:type="spellStart"/>
      <w:r w:rsidRPr="00F776F3">
        <w:rPr>
          <w:lang w:val="en-US"/>
        </w:rPr>
        <w:t>ncol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dataset_group</w:t>
      </w:r>
      <w:proofErr w:type="spellEnd"/>
      <w:r w:rsidRPr="00F776F3">
        <w:rPr>
          <w:lang w:val="en-US"/>
        </w:rPr>
        <w:t xml:space="preserve">), </w:t>
      </w:r>
      <w:proofErr w:type="spellStart"/>
      <w:r w:rsidRPr="00F776F3">
        <w:rPr>
          <w:lang w:val="en-US"/>
        </w:rPr>
        <w:t>adjust.method</w:t>
      </w:r>
      <w:proofErr w:type="spellEnd"/>
      <w:r w:rsidRPr="00F776F3">
        <w:rPr>
          <w:lang w:val="en-US"/>
        </w:rPr>
        <w:t>="</w:t>
      </w:r>
      <w:proofErr w:type="spellStart"/>
      <w:r w:rsidRPr="00F776F3">
        <w:rPr>
          <w:lang w:val="en-US"/>
        </w:rPr>
        <w:t>fdr</w:t>
      </w:r>
      <w:proofErr w:type="spellEnd"/>
      <w:r w:rsidRPr="00F776F3">
        <w:rPr>
          <w:lang w:val="en-US"/>
        </w:rPr>
        <w:t xml:space="preserve">", </w:t>
      </w:r>
      <w:proofErr w:type="spellStart"/>
      <w:r w:rsidRPr="00F776F3">
        <w:rPr>
          <w:lang w:val="en-US"/>
        </w:rPr>
        <w:t>confint</w:t>
      </w:r>
      <w:proofErr w:type="spellEnd"/>
      <w:r w:rsidRPr="00F776F3">
        <w:rPr>
          <w:lang w:val="en-US"/>
        </w:rPr>
        <w:t>=TRUE)</w:t>
      </w:r>
    </w:p>
    <w:p w14:paraId="7C2F64AE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gramStart"/>
      <w:r w:rsidRPr="00F776F3">
        <w:rPr>
          <w:lang w:val="en-US"/>
        </w:rPr>
        <w:t>return(</w:t>
      </w:r>
      <w:proofErr w:type="spellStart"/>
      <w:proofErr w:type="gramEnd"/>
      <w:r w:rsidRPr="00F776F3">
        <w:rPr>
          <w:lang w:val="en-US"/>
        </w:rPr>
        <w:t>DE_results</w:t>
      </w:r>
      <w:proofErr w:type="spellEnd"/>
      <w:r w:rsidRPr="00F776F3">
        <w:rPr>
          <w:lang w:val="en-US"/>
        </w:rPr>
        <w:t>)</w:t>
      </w:r>
    </w:p>
    <w:p w14:paraId="41366D8F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}</w:t>
      </w:r>
    </w:p>
    <w:p w14:paraId="6015D4A6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group_0_vs_1 &lt;- </w:t>
      </w:r>
      <w:proofErr w:type="spellStart"/>
      <w:r w:rsidRPr="00F776F3">
        <w:rPr>
          <w:lang w:val="en-US"/>
        </w:rPr>
        <w:t>run_limma</w:t>
      </w:r>
      <w:proofErr w:type="spellEnd"/>
      <w:r w:rsidRPr="00F776F3">
        <w:rPr>
          <w:lang w:val="en-US"/>
        </w:rPr>
        <w:t>(groups=</w:t>
      </w:r>
      <w:proofErr w:type="gramStart"/>
      <w:r w:rsidRPr="00F776F3">
        <w:rPr>
          <w:lang w:val="en-US"/>
        </w:rPr>
        <w:t>c(</w:t>
      </w:r>
      <w:proofErr w:type="gramEnd"/>
      <w:r w:rsidRPr="00F776F3">
        <w:rPr>
          <w:lang w:val="en-US"/>
        </w:rPr>
        <w:t xml:space="preserve">0,1))  </w:t>
      </w:r>
    </w:p>
    <w:p w14:paraId="408BCC01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group_0_vs_1</w:t>
      </w:r>
    </w:p>
    <w:p w14:paraId="4E1E2B30" w14:textId="77777777" w:rsidR="00F776F3" w:rsidRPr="00F776F3" w:rsidRDefault="00F776F3" w:rsidP="00F776F3">
      <w:pPr>
        <w:spacing w:after="0" w:line="240" w:lineRule="auto"/>
        <w:rPr>
          <w:lang w:val="en-US"/>
        </w:rPr>
      </w:pPr>
    </w:p>
    <w:p w14:paraId="766BAEB2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*******#</w:t>
      </w:r>
    </w:p>
    <w:p w14:paraId="1C19CFD6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# DOMINANT OR RECESSIVE MODEL, MOST ADJUSTED</w:t>
      </w:r>
    </w:p>
    <w:p w14:paraId="2547113F" w14:textId="77777777" w:rsidR="00F776F3" w:rsidRPr="00D95440" w:rsidRDefault="00F776F3" w:rsidP="00F776F3">
      <w:pPr>
        <w:spacing w:after="0" w:line="240" w:lineRule="auto"/>
      </w:pPr>
      <w:r w:rsidRPr="00D95440">
        <w:t>#*******#</w:t>
      </w:r>
    </w:p>
    <w:p w14:paraId="326D62D2" w14:textId="77777777" w:rsidR="00F776F3" w:rsidRPr="00D95440" w:rsidRDefault="00F776F3" w:rsidP="00F776F3">
      <w:pPr>
        <w:spacing w:after="0" w:line="240" w:lineRule="auto"/>
      </w:pPr>
      <w:proofErr w:type="spellStart"/>
      <w:proofErr w:type="gramStart"/>
      <w:r w:rsidRPr="00D95440">
        <w:t>rm</w:t>
      </w:r>
      <w:proofErr w:type="spellEnd"/>
      <w:r w:rsidRPr="00D95440">
        <w:t>(</w:t>
      </w:r>
      <w:proofErr w:type="gramEnd"/>
      <w:r w:rsidRPr="00D95440">
        <w:t xml:space="preserve">list = </w:t>
      </w:r>
      <w:proofErr w:type="spellStart"/>
      <w:r w:rsidRPr="00D95440">
        <w:t>ls</w:t>
      </w:r>
      <w:proofErr w:type="spellEnd"/>
      <w:r w:rsidRPr="00D95440">
        <w:t>())</w:t>
      </w:r>
    </w:p>
    <w:p w14:paraId="2974F053" w14:textId="77777777" w:rsidR="00F776F3" w:rsidRPr="00D95440" w:rsidRDefault="00F776F3" w:rsidP="00F776F3">
      <w:pPr>
        <w:spacing w:after="0" w:line="240" w:lineRule="auto"/>
      </w:pPr>
      <w:r w:rsidRPr="00D95440">
        <w:t xml:space="preserve">dat &lt;- </w:t>
      </w:r>
      <w:proofErr w:type="gramStart"/>
      <w:r w:rsidRPr="00D95440">
        <w:t>read.dta</w:t>
      </w:r>
      <w:proofErr w:type="gramEnd"/>
      <w:r w:rsidRPr="00D95440">
        <w:t>13(".../</w:t>
      </w:r>
      <w:proofErr w:type="spellStart"/>
      <w:r w:rsidRPr="00D95440">
        <w:t>male.dta</w:t>
      </w:r>
      <w:proofErr w:type="spellEnd"/>
      <w:r w:rsidRPr="00D95440">
        <w:t>")</w:t>
      </w:r>
    </w:p>
    <w:p w14:paraId="0634786C" w14:textId="77777777" w:rsidR="00F776F3" w:rsidRPr="00F776F3" w:rsidRDefault="00F776F3" w:rsidP="00F776F3">
      <w:pPr>
        <w:spacing w:after="0" w:line="240" w:lineRule="auto"/>
        <w:rPr>
          <w:lang w:val="en-US"/>
        </w:rPr>
      </w:pPr>
      <w:proofErr w:type="spellStart"/>
      <w:r w:rsidRPr="00F776F3">
        <w:rPr>
          <w:lang w:val="en-US"/>
        </w:rPr>
        <w:t>run_limma</w:t>
      </w:r>
      <w:proofErr w:type="spellEnd"/>
      <w:r w:rsidRPr="00F776F3">
        <w:rPr>
          <w:lang w:val="en-US"/>
        </w:rPr>
        <w:t xml:space="preserve"> &lt;- function(groups) {</w:t>
      </w:r>
    </w:p>
    <w:p w14:paraId="25FC79AA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spellStart"/>
      <w:r w:rsidRPr="00F776F3">
        <w:rPr>
          <w:lang w:val="en-US"/>
        </w:rPr>
        <w:t>dataset_group</w:t>
      </w:r>
      <w:proofErr w:type="spellEnd"/>
      <w:r w:rsidRPr="00F776F3">
        <w:rPr>
          <w:lang w:val="en-US"/>
        </w:rPr>
        <w:t xml:space="preserve"> &lt;- </w:t>
      </w:r>
      <w:proofErr w:type="spellStart"/>
      <w:proofErr w:type="gramStart"/>
      <w:r w:rsidRPr="00F776F3">
        <w:rPr>
          <w:lang w:val="en-US"/>
        </w:rPr>
        <w:t>dat</w:t>
      </w:r>
      <w:proofErr w:type="spellEnd"/>
      <w:r w:rsidRPr="00F776F3">
        <w:rPr>
          <w:lang w:val="en-US"/>
        </w:rPr>
        <w:t>[</w:t>
      </w:r>
      <w:proofErr w:type="spellStart"/>
      <w:proofErr w:type="gramEnd"/>
      <w:r w:rsidRPr="00F776F3">
        <w:rPr>
          <w:lang w:val="en-US"/>
        </w:rPr>
        <w:t>dat$dominant</w:t>
      </w:r>
      <w:proofErr w:type="spellEnd"/>
      <w:r w:rsidRPr="00F776F3">
        <w:rPr>
          <w:lang w:val="en-US"/>
        </w:rPr>
        <w:t xml:space="preserve"> %in% groups, ]</w:t>
      </w:r>
    </w:p>
    <w:p w14:paraId="61D42B99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print(table(</w:t>
      </w:r>
      <w:proofErr w:type="spellStart"/>
      <w:r w:rsidRPr="00F776F3">
        <w:rPr>
          <w:lang w:val="en-US"/>
        </w:rPr>
        <w:t>dataset_group$dominant</w:t>
      </w:r>
      <w:proofErr w:type="spellEnd"/>
      <w:r w:rsidRPr="00F776F3">
        <w:rPr>
          <w:lang w:val="en-US"/>
        </w:rPr>
        <w:t>))</w:t>
      </w:r>
    </w:p>
    <w:p w14:paraId="2399794E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design &lt;- </w:t>
      </w:r>
      <w:proofErr w:type="spellStart"/>
      <w:proofErr w:type="gramStart"/>
      <w:r w:rsidRPr="00F776F3">
        <w:rPr>
          <w:lang w:val="en-US"/>
        </w:rPr>
        <w:t>model.matrix</w:t>
      </w:r>
      <w:proofErr w:type="spellEnd"/>
      <w:proofErr w:type="gramEnd"/>
      <w:r w:rsidRPr="00F776F3">
        <w:rPr>
          <w:lang w:val="en-US"/>
        </w:rPr>
        <w:t xml:space="preserve">(~0 + </w:t>
      </w:r>
      <w:proofErr w:type="spellStart"/>
      <w:r w:rsidRPr="00F776F3">
        <w:rPr>
          <w:lang w:val="en-US"/>
        </w:rPr>
        <w:t>as.factor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dataset_group$dominant</w:t>
      </w:r>
      <w:proofErr w:type="spellEnd"/>
      <w:r w:rsidRPr="00F776F3">
        <w:rPr>
          <w:lang w:val="en-US"/>
        </w:rPr>
        <w:t xml:space="preserve">) </w:t>
      </w:r>
    </w:p>
    <w:p w14:paraId="51CF6E51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+ dataset_group$agesp1 + dataset_group$agesp2 + dataset_group$agesp3</w:t>
      </w:r>
    </w:p>
    <w:p w14:paraId="1DC7F01F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+ dataset_group$bmisp</w:t>
      </w:r>
      <w:proofErr w:type="gramStart"/>
      <w:r w:rsidRPr="00F776F3">
        <w:rPr>
          <w:lang w:val="en-US"/>
        </w:rPr>
        <w:t>1  +</w:t>
      </w:r>
      <w:proofErr w:type="gramEnd"/>
      <w:r w:rsidRPr="00F776F3">
        <w:rPr>
          <w:lang w:val="en-US"/>
        </w:rPr>
        <w:t xml:space="preserve"> dataset_group$bmisp2 + dataset_group$bmisp3</w:t>
      </w:r>
    </w:p>
    <w:p w14:paraId="1A538ECF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+ dataset_group$ldlsp1 + dataset_group$ldlsp2 + dataset_group$ldlsp3</w:t>
      </w:r>
    </w:p>
    <w:p w14:paraId="129A61DC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+ dataset_group$triglysp1 + dataset_group$triglysp2 + dataset_group$triglysp3</w:t>
      </w:r>
    </w:p>
    <w:p w14:paraId="47A8F369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+ dataset_group$insulin2sp1 + dataset_group$insulin2sp2</w:t>
      </w:r>
    </w:p>
    <w:p w14:paraId="378EEFB7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                       + dataset_group$systolicbp_1sp1 + dataset_group$systolicbp_1sp2 + dataset_group$systolicbp_1sp3)</w:t>
      </w:r>
    </w:p>
    <w:p w14:paraId="018F20E4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spellStart"/>
      <w:r w:rsidRPr="00F776F3">
        <w:rPr>
          <w:lang w:val="en-US"/>
        </w:rPr>
        <w:t>colnames</w:t>
      </w:r>
      <w:proofErr w:type="spellEnd"/>
      <w:r w:rsidRPr="00F776F3">
        <w:rPr>
          <w:lang w:val="en-US"/>
        </w:rPr>
        <w:t>(design) &lt;-</w:t>
      </w:r>
      <w:proofErr w:type="gramStart"/>
      <w:r w:rsidRPr="00F776F3">
        <w:rPr>
          <w:lang w:val="en-US"/>
        </w:rPr>
        <w:t>c(</w:t>
      </w:r>
      <w:proofErr w:type="gramEnd"/>
      <w:r w:rsidRPr="00F776F3">
        <w:rPr>
          <w:lang w:val="en-US"/>
        </w:rPr>
        <w:t xml:space="preserve">"control", "case", "agesp1", "agesp2", "agesp3", "bmisp1", "bmisp2", "bmisp3", "ldlsp1", "ldlsp2", "ldlsp3", "triglysp1","tryglysp2", "tryglysp3", "insulin2sp1", "insulin2sp2", "systolicbp_1sp1", "systolicbp_1sp2","systolicbp_1sp3")   </w:t>
      </w:r>
    </w:p>
    <w:p w14:paraId="6AED8366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contrast &lt;- </w:t>
      </w:r>
      <w:proofErr w:type="spellStart"/>
      <w:proofErr w:type="gramStart"/>
      <w:r w:rsidRPr="00F776F3">
        <w:rPr>
          <w:lang w:val="en-US"/>
        </w:rPr>
        <w:t>makeContrasts</w:t>
      </w:r>
      <w:proofErr w:type="spellEnd"/>
      <w:r w:rsidRPr="00F776F3">
        <w:rPr>
          <w:lang w:val="en-US"/>
        </w:rPr>
        <w:t>(</w:t>
      </w:r>
      <w:proofErr w:type="gramEnd"/>
      <w:r w:rsidRPr="00F776F3">
        <w:rPr>
          <w:lang w:val="en-US"/>
        </w:rPr>
        <w:t>Diff = case-control, levels=design)</w:t>
      </w:r>
    </w:p>
    <w:p w14:paraId="34D6BF37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print(head(contrast))</w:t>
      </w:r>
    </w:p>
    <w:p w14:paraId="2D727A39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fit &lt;- </w:t>
      </w:r>
      <w:proofErr w:type="spellStart"/>
      <w:r w:rsidRPr="00F776F3">
        <w:rPr>
          <w:lang w:val="en-US"/>
        </w:rPr>
        <w:t>lmFit</w:t>
      </w:r>
      <w:proofErr w:type="spellEnd"/>
      <w:r w:rsidRPr="00F776F3">
        <w:rPr>
          <w:lang w:val="en-US"/>
        </w:rPr>
        <w:t>(t(</w:t>
      </w:r>
      <w:proofErr w:type="spellStart"/>
      <w:r w:rsidRPr="00F776F3">
        <w:rPr>
          <w:lang w:val="en-US"/>
        </w:rPr>
        <w:t>dataset_group</w:t>
      </w:r>
      <w:proofErr w:type="spellEnd"/>
      <w:r w:rsidRPr="00F776F3">
        <w:rPr>
          <w:lang w:val="en-US"/>
        </w:rPr>
        <w:t>[</w:t>
      </w:r>
      <w:proofErr w:type="gramStart"/>
      <w:r w:rsidRPr="00F776F3">
        <w:rPr>
          <w:lang w:val="en-US"/>
        </w:rPr>
        <w:t>45:ncol</w:t>
      </w:r>
      <w:proofErr w:type="gram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dataset_group</w:t>
      </w:r>
      <w:proofErr w:type="spellEnd"/>
      <w:r w:rsidRPr="00F776F3">
        <w:rPr>
          <w:lang w:val="en-US"/>
        </w:rPr>
        <w:t xml:space="preserve">)]), design=design, </w:t>
      </w:r>
      <w:proofErr w:type="spellStart"/>
      <w:r w:rsidRPr="00F776F3">
        <w:rPr>
          <w:lang w:val="en-US"/>
        </w:rPr>
        <w:t>maxit</w:t>
      </w:r>
      <w:proofErr w:type="spellEnd"/>
      <w:r w:rsidRPr="00F776F3">
        <w:rPr>
          <w:lang w:val="en-US"/>
        </w:rPr>
        <w:t>=1000)</w:t>
      </w:r>
    </w:p>
    <w:p w14:paraId="1BC79CFF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spellStart"/>
      <w:r w:rsidRPr="00F776F3">
        <w:rPr>
          <w:lang w:val="en-US"/>
        </w:rPr>
        <w:t>contrast_fit</w:t>
      </w:r>
      <w:proofErr w:type="spellEnd"/>
      <w:r w:rsidRPr="00F776F3">
        <w:rPr>
          <w:lang w:val="en-US"/>
        </w:rPr>
        <w:t>&lt;-</w:t>
      </w:r>
      <w:proofErr w:type="spellStart"/>
      <w:r w:rsidRPr="00F776F3">
        <w:rPr>
          <w:lang w:val="en-US"/>
        </w:rPr>
        <w:t>contrasts.fit</w:t>
      </w:r>
      <w:proofErr w:type="spellEnd"/>
      <w:r w:rsidRPr="00F776F3">
        <w:rPr>
          <w:lang w:val="en-US"/>
        </w:rPr>
        <w:t>(</w:t>
      </w:r>
      <w:proofErr w:type="spellStart"/>
      <w:proofErr w:type="gramStart"/>
      <w:r w:rsidRPr="00F776F3">
        <w:rPr>
          <w:lang w:val="en-US"/>
        </w:rPr>
        <w:t>fit,contrast</w:t>
      </w:r>
      <w:proofErr w:type="spellEnd"/>
      <w:proofErr w:type="gramEnd"/>
      <w:r w:rsidRPr="00F776F3">
        <w:rPr>
          <w:lang w:val="en-US"/>
        </w:rPr>
        <w:t>)</w:t>
      </w:r>
    </w:p>
    <w:p w14:paraId="53DEB6A1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spellStart"/>
      <w:r w:rsidRPr="00F776F3">
        <w:rPr>
          <w:lang w:val="en-US"/>
        </w:rPr>
        <w:t>ebays_fit</w:t>
      </w:r>
      <w:proofErr w:type="spellEnd"/>
      <w:r w:rsidRPr="00F776F3">
        <w:rPr>
          <w:lang w:val="en-US"/>
        </w:rPr>
        <w:t>&lt;-</w:t>
      </w:r>
      <w:proofErr w:type="spellStart"/>
      <w:r w:rsidRPr="00F776F3">
        <w:rPr>
          <w:lang w:val="en-US"/>
        </w:rPr>
        <w:t>eBayes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contrast_fit</w:t>
      </w:r>
      <w:proofErr w:type="spellEnd"/>
      <w:r w:rsidRPr="00F776F3">
        <w:rPr>
          <w:lang w:val="en-US"/>
        </w:rPr>
        <w:t>)</w:t>
      </w:r>
    </w:p>
    <w:p w14:paraId="22113015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print(summary(</w:t>
      </w:r>
      <w:proofErr w:type="spellStart"/>
      <w:r w:rsidRPr="00F776F3">
        <w:rPr>
          <w:lang w:val="en-US"/>
        </w:rPr>
        <w:t>decideTests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ebays_fit</w:t>
      </w:r>
      <w:proofErr w:type="spellEnd"/>
      <w:r w:rsidRPr="00F776F3">
        <w:rPr>
          <w:lang w:val="en-US"/>
        </w:rPr>
        <w:t>)))</w:t>
      </w:r>
    </w:p>
    <w:p w14:paraId="086E5732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spellStart"/>
      <w:r w:rsidRPr="00F776F3">
        <w:rPr>
          <w:lang w:val="en-US"/>
        </w:rPr>
        <w:t>DE_results</w:t>
      </w:r>
      <w:proofErr w:type="spellEnd"/>
      <w:r w:rsidRPr="00F776F3">
        <w:rPr>
          <w:lang w:val="en-US"/>
        </w:rPr>
        <w:t xml:space="preserve"> &lt;- </w:t>
      </w:r>
      <w:proofErr w:type="spellStart"/>
      <w:r w:rsidRPr="00F776F3">
        <w:rPr>
          <w:lang w:val="en-US"/>
        </w:rPr>
        <w:t>topTable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ebays_</w:t>
      </w:r>
      <w:proofErr w:type="gramStart"/>
      <w:r w:rsidRPr="00F776F3">
        <w:rPr>
          <w:lang w:val="en-US"/>
        </w:rPr>
        <w:t>fit,n</w:t>
      </w:r>
      <w:proofErr w:type="spellEnd"/>
      <w:proofErr w:type="gramEnd"/>
      <w:r w:rsidRPr="00F776F3">
        <w:rPr>
          <w:lang w:val="en-US"/>
        </w:rPr>
        <w:t>=</w:t>
      </w:r>
      <w:proofErr w:type="spellStart"/>
      <w:r w:rsidRPr="00F776F3">
        <w:rPr>
          <w:lang w:val="en-US"/>
        </w:rPr>
        <w:t>ncol</w:t>
      </w:r>
      <w:proofErr w:type="spellEnd"/>
      <w:r w:rsidRPr="00F776F3">
        <w:rPr>
          <w:lang w:val="en-US"/>
        </w:rPr>
        <w:t>(</w:t>
      </w:r>
      <w:proofErr w:type="spellStart"/>
      <w:r w:rsidRPr="00F776F3">
        <w:rPr>
          <w:lang w:val="en-US"/>
        </w:rPr>
        <w:t>dataset_group</w:t>
      </w:r>
      <w:proofErr w:type="spellEnd"/>
      <w:r w:rsidRPr="00F776F3">
        <w:rPr>
          <w:lang w:val="en-US"/>
        </w:rPr>
        <w:t xml:space="preserve">), </w:t>
      </w:r>
      <w:proofErr w:type="spellStart"/>
      <w:r w:rsidRPr="00F776F3">
        <w:rPr>
          <w:lang w:val="en-US"/>
        </w:rPr>
        <w:t>adjust.method</w:t>
      </w:r>
      <w:proofErr w:type="spellEnd"/>
      <w:r w:rsidRPr="00F776F3">
        <w:rPr>
          <w:lang w:val="en-US"/>
        </w:rPr>
        <w:t>="</w:t>
      </w:r>
      <w:proofErr w:type="spellStart"/>
      <w:r w:rsidRPr="00F776F3">
        <w:rPr>
          <w:lang w:val="en-US"/>
        </w:rPr>
        <w:t>fdr</w:t>
      </w:r>
      <w:proofErr w:type="spellEnd"/>
      <w:r w:rsidRPr="00F776F3">
        <w:rPr>
          <w:lang w:val="en-US"/>
        </w:rPr>
        <w:t xml:space="preserve">", </w:t>
      </w:r>
      <w:proofErr w:type="spellStart"/>
      <w:r w:rsidRPr="00F776F3">
        <w:rPr>
          <w:lang w:val="en-US"/>
        </w:rPr>
        <w:t>confint</w:t>
      </w:r>
      <w:proofErr w:type="spellEnd"/>
      <w:r w:rsidRPr="00F776F3">
        <w:rPr>
          <w:lang w:val="en-US"/>
        </w:rPr>
        <w:t>=TRUE)</w:t>
      </w:r>
    </w:p>
    <w:p w14:paraId="0C13CA2C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  </w:t>
      </w:r>
      <w:proofErr w:type="gramStart"/>
      <w:r w:rsidRPr="00F776F3">
        <w:rPr>
          <w:lang w:val="en-US"/>
        </w:rPr>
        <w:t>return(</w:t>
      </w:r>
      <w:proofErr w:type="spellStart"/>
      <w:proofErr w:type="gramEnd"/>
      <w:r w:rsidRPr="00F776F3">
        <w:rPr>
          <w:lang w:val="en-US"/>
        </w:rPr>
        <w:t>DE_results</w:t>
      </w:r>
      <w:proofErr w:type="spellEnd"/>
      <w:r w:rsidRPr="00F776F3">
        <w:rPr>
          <w:lang w:val="en-US"/>
        </w:rPr>
        <w:t>)</w:t>
      </w:r>
    </w:p>
    <w:p w14:paraId="6E3FA584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>}</w:t>
      </w:r>
    </w:p>
    <w:p w14:paraId="1ABDA740" w14:textId="77777777" w:rsidR="00F776F3" w:rsidRPr="00F776F3" w:rsidRDefault="00F776F3" w:rsidP="00F776F3">
      <w:pPr>
        <w:spacing w:after="0" w:line="240" w:lineRule="auto"/>
        <w:rPr>
          <w:lang w:val="en-US"/>
        </w:rPr>
      </w:pPr>
      <w:r w:rsidRPr="00F776F3">
        <w:rPr>
          <w:lang w:val="en-US"/>
        </w:rPr>
        <w:t xml:space="preserve">group_0_vs_1 &lt;- </w:t>
      </w:r>
      <w:proofErr w:type="spellStart"/>
      <w:r w:rsidRPr="00F776F3">
        <w:rPr>
          <w:lang w:val="en-US"/>
        </w:rPr>
        <w:t>run_limma</w:t>
      </w:r>
      <w:proofErr w:type="spellEnd"/>
      <w:r w:rsidRPr="00F776F3">
        <w:rPr>
          <w:lang w:val="en-US"/>
        </w:rPr>
        <w:t>(groups=</w:t>
      </w:r>
      <w:proofErr w:type="gramStart"/>
      <w:r w:rsidRPr="00F776F3">
        <w:rPr>
          <w:lang w:val="en-US"/>
        </w:rPr>
        <w:t>c(</w:t>
      </w:r>
      <w:proofErr w:type="gramEnd"/>
      <w:r w:rsidRPr="00F776F3">
        <w:rPr>
          <w:lang w:val="en-US"/>
        </w:rPr>
        <w:t xml:space="preserve">0,1))  </w:t>
      </w:r>
    </w:p>
    <w:p w14:paraId="78C6041C" w14:textId="77777777" w:rsidR="00F776F3" w:rsidRDefault="00F776F3" w:rsidP="00F776F3">
      <w:pPr>
        <w:spacing w:after="0" w:line="240" w:lineRule="auto"/>
      </w:pPr>
      <w:r>
        <w:t>group_0_vs_1</w:t>
      </w:r>
    </w:p>
    <w:p w14:paraId="5F989969" w14:textId="77777777" w:rsidR="00F776F3" w:rsidRDefault="00F776F3" w:rsidP="00F776F3">
      <w:pPr>
        <w:spacing w:after="0" w:line="240" w:lineRule="auto"/>
      </w:pPr>
    </w:p>
    <w:p w14:paraId="18430ADC" w14:textId="77777777" w:rsidR="00F776F3" w:rsidRPr="007C0748" w:rsidRDefault="00F776F3">
      <w:pPr>
        <w:rPr>
          <w:lang w:val="en-US"/>
        </w:rPr>
      </w:pPr>
    </w:p>
    <w:sectPr w:rsidR="00F776F3" w:rsidRPr="007C0748" w:rsidSect="00E902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trA0NzMyMTM3MDRR0lEKTi0uzszPAykwqwUA5UyHKSwAAAA="/>
  </w:docVars>
  <w:rsids>
    <w:rsidRoot w:val="00FE6D2D"/>
    <w:rsid w:val="0000571E"/>
    <w:rsid w:val="0001666A"/>
    <w:rsid w:val="000218DE"/>
    <w:rsid w:val="00026776"/>
    <w:rsid w:val="00030E19"/>
    <w:rsid w:val="000318A0"/>
    <w:rsid w:val="00034661"/>
    <w:rsid w:val="000450A1"/>
    <w:rsid w:val="0005298F"/>
    <w:rsid w:val="000614EF"/>
    <w:rsid w:val="000669E6"/>
    <w:rsid w:val="00067E8C"/>
    <w:rsid w:val="00075BD9"/>
    <w:rsid w:val="00076766"/>
    <w:rsid w:val="0008143B"/>
    <w:rsid w:val="000900FA"/>
    <w:rsid w:val="00093FDC"/>
    <w:rsid w:val="00095CED"/>
    <w:rsid w:val="000A506F"/>
    <w:rsid w:val="000B287D"/>
    <w:rsid w:val="000D3A96"/>
    <w:rsid w:val="000D4E28"/>
    <w:rsid w:val="000D7187"/>
    <w:rsid w:val="000E4D86"/>
    <w:rsid w:val="000E71B2"/>
    <w:rsid w:val="000E7D07"/>
    <w:rsid w:val="000F65FE"/>
    <w:rsid w:val="0010133C"/>
    <w:rsid w:val="00110908"/>
    <w:rsid w:val="001137AF"/>
    <w:rsid w:val="0012258F"/>
    <w:rsid w:val="00134A42"/>
    <w:rsid w:val="00141090"/>
    <w:rsid w:val="00154ECF"/>
    <w:rsid w:val="00160293"/>
    <w:rsid w:val="00163606"/>
    <w:rsid w:val="00170686"/>
    <w:rsid w:val="00170C6C"/>
    <w:rsid w:val="001737ED"/>
    <w:rsid w:val="00176C05"/>
    <w:rsid w:val="001933AF"/>
    <w:rsid w:val="00196998"/>
    <w:rsid w:val="001A068A"/>
    <w:rsid w:val="001A19AB"/>
    <w:rsid w:val="001A219C"/>
    <w:rsid w:val="001A3762"/>
    <w:rsid w:val="001C7D28"/>
    <w:rsid w:val="001D2842"/>
    <w:rsid w:val="001D5624"/>
    <w:rsid w:val="001D7F79"/>
    <w:rsid w:val="001F09C9"/>
    <w:rsid w:val="001F5EDC"/>
    <w:rsid w:val="00205196"/>
    <w:rsid w:val="0021437D"/>
    <w:rsid w:val="00214DAC"/>
    <w:rsid w:val="00235CF9"/>
    <w:rsid w:val="00237883"/>
    <w:rsid w:val="00250FB1"/>
    <w:rsid w:val="00266776"/>
    <w:rsid w:val="00267331"/>
    <w:rsid w:val="00270CC2"/>
    <w:rsid w:val="00284880"/>
    <w:rsid w:val="00290752"/>
    <w:rsid w:val="002A2C0C"/>
    <w:rsid w:val="002A2E91"/>
    <w:rsid w:val="002A69BE"/>
    <w:rsid w:val="002B16CE"/>
    <w:rsid w:val="002C6D2D"/>
    <w:rsid w:val="002D3DC2"/>
    <w:rsid w:val="002D6C62"/>
    <w:rsid w:val="002D7EA0"/>
    <w:rsid w:val="002E446D"/>
    <w:rsid w:val="002E5EE8"/>
    <w:rsid w:val="002F1B0C"/>
    <w:rsid w:val="002F3189"/>
    <w:rsid w:val="0030422A"/>
    <w:rsid w:val="003224FA"/>
    <w:rsid w:val="0032504C"/>
    <w:rsid w:val="00325D2A"/>
    <w:rsid w:val="00326ED7"/>
    <w:rsid w:val="00326F48"/>
    <w:rsid w:val="0033185D"/>
    <w:rsid w:val="003329D6"/>
    <w:rsid w:val="00345A08"/>
    <w:rsid w:val="003513E2"/>
    <w:rsid w:val="00354ABA"/>
    <w:rsid w:val="00356994"/>
    <w:rsid w:val="00370B4A"/>
    <w:rsid w:val="0037651C"/>
    <w:rsid w:val="00377420"/>
    <w:rsid w:val="003854E6"/>
    <w:rsid w:val="00390921"/>
    <w:rsid w:val="003A1CB8"/>
    <w:rsid w:val="003A286C"/>
    <w:rsid w:val="003A3689"/>
    <w:rsid w:val="003A5883"/>
    <w:rsid w:val="003A67E8"/>
    <w:rsid w:val="003C5E11"/>
    <w:rsid w:val="003C6B0F"/>
    <w:rsid w:val="003C6C31"/>
    <w:rsid w:val="003D6378"/>
    <w:rsid w:val="003E1BC1"/>
    <w:rsid w:val="003E1F11"/>
    <w:rsid w:val="003F6E4B"/>
    <w:rsid w:val="004106D3"/>
    <w:rsid w:val="00411FB8"/>
    <w:rsid w:val="00420315"/>
    <w:rsid w:val="00430E83"/>
    <w:rsid w:val="0045700F"/>
    <w:rsid w:val="00463395"/>
    <w:rsid w:val="00465743"/>
    <w:rsid w:val="004728E7"/>
    <w:rsid w:val="00484BF2"/>
    <w:rsid w:val="00486467"/>
    <w:rsid w:val="00486FC0"/>
    <w:rsid w:val="00490CF3"/>
    <w:rsid w:val="00497AEC"/>
    <w:rsid w:val="004A6C4D"/>
    <w:rsid w:val="004A74B0"/>
    <w:rsid w:val="004B0EB8"/>
    <w:rsid w:val="004B7B44"/>
    <w:rsid w:val="004D6425"/>
    <w:rsid w:val="004D69E2"/>
    <w:rsid w:val="00503C70"/>
    <w:rsid w:val="005110E3"/>
    <w:rsid w:val="00512566"/>
    <w:rsid w:val="0051691D"/>
    <w:rsid w:val="00521F34"/>
    <w:rsid w:val="00525B6F"/>
    <w:rsid w:val="0053038B"/>
    <w:rsid w:val="0053072E"/>
    <w:rsid w:val="00530936"/>
    <w:rsid w:val="005309E0"/>
    <w:rsid w:val="00533EF9"/>
    <w:rsid w:val="00533F3F"/>
    <w:rsid w:val="00534EA4"/>
    <w:rsid w:val="00541B40"/>
    <w:rsid w:val="00544C9C"/>
    <w:rsid w:val="005516A0"/>
    <w:rsid w:val="00565EF7"/>
    <w:rsid w:val="00566693"/>
    <w:rsid w:val="00566ED5"/>
    <w:rsid w:val="00574576"/>
    <w:rsid w:val="0057758C"/>
    <w:rsid w:val="00585B96"/>
    <w:rsid w:val="005A0E22"/>
    <w:rsid w:val="005A1F67"/>
    <w:rsid w:val="005B19B7"/>
    <w:rsid w:val="005B271F"/>
    <w:rsid w:val="005E228D"/>
    <w:rsid w:val="005E74B8"/>
    <w:rsid w:val="005F2AEE"/>
    <w:rsid w:val="005F59E0"/>
    <w:rsid w:val="00610A93"/>
    <w:rsid w:val="00612C23"/>
    <w:rsid w:val="00614A79"/>
    <w:rsid w:val="0062073D"/>
    <w:rsid w:val="00634848"/>
    <w:rsid w:val="006409F2"/>
    <w:rsid w:val="006460C2"/>
    <w:rsid w:val="0065698E"/>
    <w:rsid w:val="006651EF"/>
    <w:rsid w:val="0067434E"/>
    <w:rsid w:val="006827AD"/>
    <w:rsid w:val="00697BDE"/>
    <w:rsid w:val="006B0A36"/>
    <w:rsid w:val="006B6E59"/>
    <w:rsid w:val="006C4BFC"/>
    <w:rsid w:val="006D158E"/>
    <w:rsid w:val="006D3199"/>
    <w:rsid w:val="006E7E70"/>
    <w:rsid w:val="006F300D"/>
    <w:rsid w:val="00703FA7"/>
    <w:rsid w:val="007156B9"/>
    <w:rsid w:val="00723A94"/>
    <w:rsid w:val="007241C8"/>
    <w:rsid w:val="007368AB"/>
    <w:rsid w:val="00745FEB"/>
    <w:rsid w:val="00754B4D"/>
    <w:rsid w:val="00780C17"/>
    <w:rsid w:val="00790546"/>
    <w:rsid w:val="00790B59"/>
    <w:rsid w:val="00790F29"/>
    <w:rsid w:val="007A5477"/>
    <w:rsid w:val="007B0CD2"/>
    <w:rsid w:val="007C0748"/>
    <w:rsid w:val="007C45F1"/>
    <w:rsid w:val="007D0EE0"/>
    <w:rsid w:val="007D13F9"/>
    <w:rsid w:val="007E0291"/>
    <w:rsid w:val="007F0ACE"/>
    <w:rsid w:val="008031FF"/>
    <w:rsid w:val="008032B4"/>
    <w:rsid w:val="00811254"/>
    <w:rsid w:val="00813D28"/>
    <w:rsid w:val="00816F8F"/>
    <w:rsid w:val="0082794E"/>
    <w:rsid w:val="008303C0"/>
    <w:rsid w:val="00831613"/>
    <w:rsid w:val="008330BB"/>
    <w:rsid w:val="00834D55"/>
    <w:rsid w:val="00836BDB"/>
    <w:rsid w:val="00841E3A"/>
    <w:rsid w:val="00843B47"/>
    <w:rsid w:val="0084437F"/>
    <w:rsid w:val="00861308"/>
    <w:rsid w:val="008640FF"/>
    <w:rsid w:val="00870A6A"/>
    <w:rsid w:val="008752DF"/>
    <w:rsid w:val="00891AFB"/>
    <w:rsid w:val="008A26EB"/>
    <w:rsid w:val="008C12F7"/>
    <w:rsid w:val="008C25F5"/>
    <w:rsid w:val="008D1C19"/>
    <w:rsid w:val="008D3458"/>
    <w:rsid w:val="008E15EB"/>
    <w:rsid w:val="00910FDE"/>
    <w:rsid w:val="0091253F"/>
    <w:rsid w:val="00913110"/>
    <w:rsid w:val="00924DAE"/>
    <w:rsid w:val="00925A78"/>
    <w:rsid w:val="009403A9"/>
    <w:rsid w:val="0095072A"/>
    <w:rsid w:val="00971A6D"/>
    <w:rsid w:val="00975109"/>
    <w:rsid w:val="009824D3"/>
    <w:rsid w:val="00986798"/>
    <w:rsid w:val="009872A0"/>
    <w:rsid w:val="009A3402"/>
    <w:rsid w:val="009B3C92"/>
    <w:rsid w:val="009B6F4D"/>
    <w:rsid w:val="009E787E"/>
    <w:rsid w:val="009E79C2"/>
    <w:rsid w:val="009F0A0D"/>
    <w:rsid w:val="009F293F"/>
    <w:rsid w:val="009F7ACE"/>
    <w:rsid w:val="00A01B51"/>
    <w:rsid w:val="00A02984"/>
    <w:rsid w:val="00A038D4"/>
    <w:rsid w:val="00A105CD"/>
    <w:rsid w:val="00A11C21"/>
    <w:rsid w:val="00A14AB0"/>
    <w:rsid w:val="00A30434"/>
    <w:rsid w:val="00A41AB7"/>
    <w:rsid w:val="00A45CB1"/>
    <w:rsid w:val="00A545D7"/>
    <w:rsid w:val="00A55DED"/>
    <w:rsid w:val="00A64B97"/>
    <w:rsid w:val="00A66181"/>
    <w:rsid w:val="00A74974"/>
    <w:rsid w:val="00A82AEC"/>
    <w:rsid w:val="00AA4C9B"/>
    <w:rsid w:val="00AB544F"/>
    <w:rsid w:val="00AB5C00"/>
    <w:rsid w:val="00AD763A"/>
    <w:rsid w:val="00AD7677"/>
    <w:rsid w:val="00AE53A2"/>
    <w:rsid w:val="00AE54D7"/>
    <w:rsid w:val="00AE7D70"/>
    <w:rsid w:val="00AF472C"/>
    <w:rsid w:val="00AF7788"/>
    <w:rsid w:val="00AF7973"/>
    <w:rsid w:val="00B028A0"/>
    <w:rsid w:val="00B06B64"/>
    <w:rsid w:val="00B07251"/>
    <w:rsid w:val="00B17248"/>
    <w:rsid w:val="00B20A1D"/>
    <w:rsid w:val="00B21A1B"/>
    <w:rsid w:val="00B2265F"/>
    <w:rsid w:val="00B23A5D"/>
    <w:rsid w:val="00B30EB7"/>
    <w:rsid w:val="00B3639C"/>
    <w:rsid w:val="00B56929"/>
    <w:rsid w:val="00B57C08"/>
    <w:rsid w:val="00B57CFA"/>
    <w:rsid w:val="00B60573"/>
    <w:rsid w:val="00B625A7"/>
    <w:rsid w:val="00B64E32"/>
    <w:rsid w:val="00B6737B"/>
    <w:rsid w:val="00B675A5"/>
    <w:rsid w:val="00B74BA5"/>
    <w:rsid w:val="00B776A7"/>
    <w:rsid w:val="00B85EB7"/>
    <w:rsid w:val="00B9486F"/>
    <w:rsid w:val="00BA3AA5"/>
    <w:rsid w:val="00BB49E5"/>
    <w:rsid w:val="00BB714C"/>
    <w:rsid w:val="00BD0940"/>
    <w:rsid w:val="00BD6677"/>
    <w:rsid w:val="00BD6E9E"/>
    <w:rsid w:val="00BE3450"/>
    <w:rsid w:val="00BE798D"/>
    <w:rsid w:val="00BF228C"/>
    <w:rsid w:val="00BF545E"/>
    <w:rsid w:val="00BF6FE3"/>
    <w:rsid w:val="00BF7315"/>
    <w:rsid w:val="00C04C8C"/>
    <w:rsid w:val="00C10283"/>
    <w:rsid w:val="00C14E85"/>
    <w:rsid w:val="00C16424"/>
    <w:rsid w:val="00C17AFB"/>
    <w:rsid w:val="00C27B60"/>
    <w:rsid w:val="00C371CB"/>
    <w:rsid w:val="00C542CA"/>
    <w:rsid w:val="00C756A5"/>
    <w:rsid w:val="00C856B3"/>
    <w:rsid w:val="00C91613"/>
    <w:rsid w:val="00CB357C"/>
    <w:rsid w:val="00CB586D"/>
    <w:rsid w:val="00CD6414"/>
    <w:rsid w:val="00CD7AE9"/>
    <w:rsid w:val="00CE325D"/>
    <w:rsid w:val="00CF1FB6"/>
    <w:rsid w:val="00CF2386"/>
    <w:rsid w:val="00CF2FAA"/>
    <w:rsid w:val="00D03CA7"/>
    <w:rsid w:val="00D04AFE"/>
    <w:rsid w:val="00D24E1C"/>
    <w:rsid w:val="00D25B7B"/>
    <w:rsid w:val="00D278AE"/>
    <w:rsid w:val="00D30822"/>
    <w:rsid w:val="00D377FD"/>
    <w:rsid w:val="00D411A2"/>
    <w:rsid w:val="00D46DF4"/>
    <w:rsid w:val="00D6627D"/>
    <w:rsid w:val="00DA6E45"/>
    <w:rsid w:val="00DC43F6"/>
    <w:rsid w:val="00DC4A20"/>
    <w:rsid w:val="00DD0335"/>
    <w:rsid w:val="00DD20A9"/>
    <w:rsid w:val="00DD5C57"/>
    <w:rsid w:val="00DF070A"/>
    <w:rsid w:val="00E0031F"/>
    <w:rsid w:val="00E0140F"/>
    <w:rsid w:val="00E11F2E"/>
    <w:rsid w:val="00E20CC8"/>
    <w:rsid w:val="00E22EAE"/>
    <w:rsid w:val="00E25D0A"/>
    <w:rsid w:val="00E35A32"/>
    <w:rsid w:val="00E407F3"/>
    <w:rsid w:val="00E42AF3"/>
    <w:rsid w:val="00E47896"/>
    <w:rsid w:val="00E50EFD"/>
    <w:rsid w:val="00E54185"/>
    <w:rsid w:val="00E61226"/>
    <w:rsid w:val="00E733CB"/>
    <w:rsid w:val="00E756C1"/>
    <w:rsid w:val="00E8121C"/>
    <w:rsid w:val="00E856C3"/>
    <w:rsid w:val="00E9002B"/>
    <w:rsid w:val="00E90228"/>
    <w:rsid w:val="00E96197"/>
    <w:rsid w:val="00EA12B9"/>
    <w:rsid w:val="00EC4940"/>
    <w:rsid w:val="00EC7CD2"/>
    <w:rsid w:val="00EE0B94"/>
    <w:rsid w:val="00EE59A6"/>
    <w:rsid w:val="00EF00A0"/>
    <w:rsid w:val="00EF0ADE"/>
    <w:rsid w:val="00F04D72"/>
    <w:rsid w:val="00F1053C"/>
    <w:rsid w:val="00F16EA8"/>
    <w:rsid w:val="00F20DF2"/>
    <w:rsid w:val="00F24B1D"/>
    <w:rsid w:val="00F2600D"/>
    <w:rsid w:val="00F32263"/>
    <w:rsid w:val="00F322C7"/>
    <w:rsid w:val="00F3235C"/>
    <w:rsid w:val="00F4155F"/>
    <w:rsid w:val="00F46229"/>
    <w:rsid w:val="00F74289"/>
    <w:rsid w:val="00F74D6F"/>
    <w:rsid w:val="00F776F3"/>
    <w:rsid w:val="00F80F25"/>
    <w:rsid w:val="00F938C0"/>
    <w:rsid w:val="00FA20CD"/>
    <w:rsid w:val="00FA4EB5"/>
    <w:rsid w:val="00FB2E82"/>
    <w:rsid w:val="00FB6B28"/>
    <w:rsid w:val="00FB7F9C"/>
    <w:rsid w:val="00FC032B"/>
    <w:rsid w:val="00FD2B00"/>
    <w:rsid w:val="00FD4459"/>
    <w:rsid w:val="00FD593E"/>
    <w:rsid w:val="00FE49CD"/>
    <w:rsid w:val="00FE4EA1"/>
    <w:rsid w:val="00FE5686"/>
    <w:rsid w:val="00FE6D2D"/>
    <w:rsid w:val="00FE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0B404"/>
  <w15:chartTrackingRefBased/>
  <w15:docId w15:val="{3676C75C-060A-444D-8213-62FF12F79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F0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70A6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70A6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70A6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0A6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0A6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D15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D158E"/>
    <w:rPr>
      <w:rFonts w:ascii="Segoe UI" w:hAnsi="Segoe UI" w:cs="Segoe UI"/>
      <w:sz w:val="18"/>
      <w:szCs w:val="18"/>
    </w:rPr>
  </w:style>
  <w:style w:type="paragraph" w:styleId="Ingetavstnd">
    <w:name w:val="No Spacing"/>
    <w:uiPriority w:val="1"/>
    <w:qFormat/>
    <w:rsid w:val="006D158E"/>
    <w:pPr>
      <w:spacing w:after="0" w:line="240" w:lineRule="auto"/>
    </w:pPr>
  </w:style>
  <w:style w:type="paragraph" w:styleId="Revision">
    <w:name w:val="Revision"/>
    <w:hidden/>
    <w:uiPriority w:val="99"/>
    <w:semiHidden/>
    <w:rsid w:val="00C756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90</Words>
  <Characters>3662</Characters>
  <Application>Microsoft Office Word</Application>
  <DocSecurity>0</DocSecurity>
  <Lines>30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 Franzén</dc:creator>
  <cp:keywords/>
  <dc:description/>
  <cp:lastModifiedBy>Karin H Franzén</cp:lastModifiedBy>
  <cp:revision>3</cp:revision>
  <dcterms:created xsi:type="dcterms:W3CDTF">2023-12-18T12:42:00Z</dcterms:created>
  <dcterms:modified xsi:type="dcterms:W3CDTF">2023-12-18T12:50:00Z</dcterms:modified>
</cp:coreProperties>
</file>